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F9BFB" w14:textId="739CA072" w:rsidR="00693EED" w:rsidRDefault="00693EED" w:rsidP="00693EED">
      <w:pPr>
        <w:spacing w:line="480" w:lineRule="auto"/>
        <w:ind w:left="-567"/>
        <w:rPr>
          <w:rFonts w:eastAsia="Calibri"/>
          <w:color w:val="000000" w:themeColor="text1"/>
        </w:rPr>
      </w:pPr>
    </w:p>
    <w:p w14:paraId="39C5C683" w14:textId="77777777" w:rsidR="002E5470" w:rsidRPr="006D4084" w:rsidRDefault="002E5470" w:rsidP="002E5470">
      <w:pPr>
        <w:spacing w:line="480" w:lineRule="auto"/>
        <w:rPr>
          <w:rFonts w:eastAsia="Calibri"/>
          <w:color w:val="000000" w:themeColor="text1"/>
        </w:rPr>
      </w:pPr>
    </w:p>
    <w:p w14:paraId="58687E74" w14:textId="30F70C14" w:rsidR="00BC75FD" w:rsidRDefault="00CD1692" w:rsidP="002E5470">
      <w:pPr>
        <w:spacing w:line="480" w:lineRule="auto"/>
        <w:rPr>
          <w:rFonts w:eastAsia="Calibri"/>
          <w:color w:val="000000" w:themeColor="text1"/>
        </w:rPr>
      </w:pPr>
      <w:r>
        <w:rPr>
          <w:rFonts w:eastAsia="Calibri"/>
          <w:noProof/>
          <w:color w:val="000000" w:themeColor="text1"/>
        </w:rPr>
        <w:drawing>
          <wp:inline distT="0" distB="0" distL="0" distR="0" wp14:anchorId="10971CD5" wp14:editId="2C37179F">
            <wp:extent cx="6188149" cy="7464720"/>
            <wp:effectExtent l="0" t="0" r="0" b="3175"/>
            <wp:docPr id="2" name="Picture 2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266" cy="7469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40289" w14:textId="77777777" w:rsidR="00CD1692" w:rsidRDefault="00CD1692" w:rsidP="002E5470">
      <w:pPr>
        <w:spacing w:line="480" w:lineRule="auto"/>
        <w:rPr>
          <w:rFonts w:eastAsia="Calibri"/>
          <w:b/>
          <w:bCs/>
          <w:color w:val="000000" w:themeColor="text1"/>
        </w:rPr>
      </w:pPr>
    </w:p>
    <w:p w14:paraId="4CB580D3" w14:textId="77777777" w:rsidR="00CD1692" w:rsidRDefault="00CD1692" w:rsidP="002E5470">
      <w:pPr>
        <w:spacing w:line="480" w:lineRule="auto"/>
        <w:rPr>
          <w:rFonts w:eastAsia="Calibri"/>
          <w:b/>
          <w:bCs/>
          <w:color w:val="000000" w:themeColor="text1"/>
        </w:rPr>
      </w:pPr>
    </w:p>
    <w:p w14:paraId="514EE675" w14:textId="77777777" w:rsidR="00CD1692" w:rsidRDefault="00CD1692" w:rsidP="002E5470">
      <w:pPr>
        <w:spacing w:line="480" w:lineRule="auto"/>
        <w:rPr>
          <w:rFonts w:eastAsia="Calibri"/>
          <w:b/>
          <w:bCs/>
          <w:color w:val="000000" w:themeColor="text1"/>
        </w:rPr>
      </w:pPr>
    </w:p>
    <w:p w14:paraId="29F7200E" w14:textId="77777777" w:rsidR="00CD1692" w:rsidRDefault="00CD1692" w:rsidP="002E5470">
      <w:pPr>
        <w:spacing w:line="480" w:lineRule="auto"/>
        <w:rPr>
          <w:rFonts w:eastAsia="Calibri"/>
          <w:b/>
          <w:bCs/>
          <w:color w:val="000000" w:themeColor="text1"/>
        </w:rPr>
      </w:pPr>
    </w:p>
    <w:p w14:paraId="69A048E5" w14:textId="77777777" w:rsidR="00CD1692" w:rsidRDefault="00CD1692" w:rsidP="002E5470">
      <w:pPr>
        <w:spacing w:line="480" w:lineRule="auto"/>
        <w:rPr>
          <w:rFonts w:eastAsia="Calibri"/>
          <w:b/>
          <w:bCs/>
          <w:color w:val="000000" w:themeColor="text1"/>
        </w:rPr>
      </w:pPr>
    </w:p>
    <w:p w14:paraId="347613DE" w14:textId="58920275" w:rsidR="00CD1692" w:rsidRDefault="00CD1692" w:rsidP="002E5470">
      <w:pPr>
        <w:spacing w:line="480" w:lineRule="auto"/>
        <w:rPr>
          <w:rFonts w:eastAsia="Calibri"/>
          <w:b/>
          <w:bCs/>
          <w:color w:val="000000" w:themeColor="text1"/>
        </w:rPr>
      </w:pPr>
      <w:r>
        <w:rPr>
          <w:rFonts w:eastAsia="Calibri"/>
          <w:b/>
          <w:bCs/>
          <w:noProof/>
          <w:color w:val="000000" w:themeColor="text1"/>
        </w:rPr>
        <w:drawing>
          <wp:inline distT="0" distB="0" distL="0" distR="0" wp14:anchorId="12BB7279" wp14:editId="72FAD5F0">
            <wp:extent cx="6238407" cy="3381153"/>
            <wp:effectExtent l="0" t="0" r="0" b="0"/>
            <wp:docPr id="3" name="Picture 3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3899" cy="3384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D6F92" w14:textId="37AF162C" w:rsidR="00BC75FD" w:rsidRDefault="00693EED" w:rsidP="002E5470">
      <w:pPr>
        <w:spacing w:line="480" w:lineRule="auto"/>
        <w:rPr>
          <w:rFonts w:eastAsia="Calibri"/>
          <w:color w:val="000000" w:themeColor="text1"/>
        </w:rPr>
      </w:pPr>
      <w:r w:rsidRPr="00023761">
        <w:rPr>
          <w:rFonts w:eastAsia="Calibri"/>
          <w:b/>
          <w:bCs/>
          <w:color w:val="000000" w:themeColor="text1"/>
        </w:rPr>
        <w:t>Suppl. Fig.</w:t>
      </w:r>
      <w:r w:rsidR="002E5470" w:rsidRPr="00023761">
        <w:rPr>
          <w:rFonts w:eastAsia="Calibri"/>
          <w:b/>
          <w:bCs/>
          <w:color w:val="000000" w:themeColor="text1"/>
        </w:rPr>
        <w:t xml:space="preserve"> </w:t>
      </w:r>
      <w:r w:rsidRPr="00023761">
        <w:rPr>
          <w:rFonts w:eastAsia="Calibri"/>
          <w:b/>
          <w:bCs/>
          <w:color w:val="000000" w:themeColor="text1"/>
        </w:rPr>
        <w:t>1</w:t>
      </w:r>
      <w:r w:rsidR="002E5470" w:rsidRPr="00023761">
        <w:rPr>
          <w:rFonts w:eastAsia="Calibri"/>
          <w:b/>
          <w:bCs/>
          <w:color w:val="000000" w:themeColor="text1"/>
        </w:rPr>
        <w:t>.</w:t>
      </w:r>
      <w:r w:rsidR="002E5470" w:rsidRPr="006D4084">
        <w:rPr>
          <w:rFonts w:eastAsia="Calibri"/>
          <w:color w:val="000000" w:themeColor="text1"/>
        </w:rPr>
        <w:t xml:space="preserve"> </w:t>
      </w:r>
      <w:r w:rsidR="00DA49BF">
        <w:rPr>
          <w:rFonts w:eastAsia="Calibri"/>
          <w:color w:val="000000" w:themeColor="text1"/>
        </w:rPr>
        <w:t xml:space="preserve">Comparison of technical grade and formulated product of spirotetramat when tested against an insecticide-susceptible </w:t>
      </w:r>
      <w:r w:rsidR="00DA49BF" w:rsidRPr="00992992">
        <w:rPr>
          <w:rFonts w:eastAsia="Calibri"/>
          <w:i/>
          <w:iCs/>
          <w:color w:val="000000" w:themeColor="text1"/>
        </w:rPr>
        <w:t xml:space="preserve">M. </w:t>
      </w:r>
      <w:proofErr w:type="spellStart"/>
      <w:r w:rsidR="00DA49BF" w:rsidRPr="00992992">
        <w:rPr>
          <w:rFonts w:eastAsia="Calibri"/>
          <w:i/>
          <w:iCs/>
          <w:color w:val="000000" w:themeColor="text1"/>
        </w:rPr>
        <w:t>persicae</w:t>
      </w:r>
      <w:proofErr w:type="spellEnd"/>
      <w:r w:rsidR="00DA49BF">
        <w:rPr>
          <w:rFonts w:eastAsia="Calibri"/>
          <w:color w:val="000000" w:themeColor="text1"/>
        </w:rPr>
        <w:t xml:space="preserve"> </w:t>
      </w:r>
      <w:r w:rsidR="002D4874">
        <w:rPr>
          <w:rFonts w:eastAsia="Calibri"/>
          <w:color w:val="000000" w:themeColor="text1"/>
        </w:rPr>
        <w:t xml:space="preserve">clone </w:t>
      </w:r>
      <w:r w:rsidR="00DA49BF">
        <w:rPr>
          <w:rFonts w:eastAsia="Calibri"/>
          <w:color w:val="000000" w:themeColor="text1"/>
        </w:rPr>
        <w:t>(Kyabram</w:t>
      </w:r>
      <w:r w:rsidR="00583D63">
        <w:rPr>
          <w:rFonts w:eastAsia="Calibri"/>
          <w:color w:val="000000" w:themeColor="text1"/>
        </w:rPr>
        <w:t>98</w:t>
      </w:r>
      <w:r w:rsidR="00DA49BF">
        <w:rPr>
          <w:rFonts w:eastAsia="Calibri"/>
          <w:color w:val="000000" w:themeColor="text1"/>
        </w:rPr>
        <w:t xml:space="preserve">). </w:t>
      </w:r>
      <w:r w:rsidR="002D4874" w:rsidRPr="002D4874">
        <w:rPr>
          <w:rFonts w:eastAsia="Calibri"/>
          <w:color w:val="000000" w:themeColor="text1"/>
        </w:rPr>
        <w:t>(</w:t>
      </w:r>
      <w:r w:rsidR="00DA49BF" w:rsidRPr="00F13987">
        <w:rPr>
          <w:rFonts w:eastAsia="Calibri"/>
          <w:color w:val="000000" w:themeColor="text1"/>
        </w:rPr>
        <w:t>a</w:t>
      </w:r>
      <w:r w:rsidR="002D4874" w:rsidRPr="00F13987">
        <w:rPr>
          <w:rFonts w:eastAsia="Calibri"/>
          <w:color w:val="000000" w:themeColor="text1"/>
        </w:rPr>
        <w:t>)</w:t>
      </w:r>
      <w:r w:rsidR="00DA49BF" w:rsidRPr="002D4874">
        <w:rPr>
          <w:rFonts w:eastAsia="Calibri"/>
          <w:color w:val="000000" w:themeColor="text1"/>
        </w:rPr>
        <w:t xml:space="preserve"> shows dose-response curves after 72 h exposure, </w:t>
      </w:r>
      <w:r w:rsidR="002D4874" w:rsidRPr="002D4874">
        <w:rPr>
          <w:rFonts w:eastAsia="Calibri"/>
          <w:color w:val="000000" w:themeColor="text1"/>
        </w:rPr>
        <w:t>(</w:t>
      </w:r>
      <w:r w:rsidR="00DA49BF" w:rsidRPr="00F13987">
        <w:rPr>
          <w:rFonts w:eastAsia="Calibri"/>
          <w:color w:val="000000" w:themeColor="text1"/>
        </w:rPr>
        <w:t>b</w:t>
      </w:r>
      <w:r w:rsidR="002D4874" w:rsidRPr="00F13987">
        <w:rPr>
          <w:rFonts w:eastAsia="Calibri"/>
          <w:color w:val="000000" w:themeColor="text1"/>
        </w:rPr>
        <w:t>)</w:t>
      </w:r>
      <w:r w:rsidR="00DA49BF" w:rsidRPr="002D4874">
        <w:rPr>
          <w:rFonts w:eastAsia="Calibri"/>
          <w:color w:val="000000" w:themeColor="text1"/>
        </w:rPr>
        <w:t xml:space="preserve"> shows </w:t>
      </w:r>
      <w:r w:rsidR="002E5470" w:rsidRPr="002D4874">
        <w:rPr>
          <w:rFonts w:eastAsia="Calibri"/>
          <w:color w:val="000000" w:themeColor="text1"/>
        </w:rPr>
        <w:t>LC</w:t>
      </w:r>
      <w:r w:rsidR="002E5470" w:rsidRPr="002D4874">
        <w:rPr>
          <w:rFonts w:eastAsia="Calibri"/>
          <w:color w:val="000000" w:themeColor="text1"/>
          <w:vertAlign w:val="subscript"/>
        </w:rPr>
        <w:t xml:space="preserve">50 </w:t>
      </w:r>
      <w:r w:rsidR="002E5470" w:rsidRPr="002D4874">
        <w:rPr>
          <w:rFonts w:eastAsia="Calibri"/>
          <w:color w:val="000000" w:themeColor="text1"/>
        </w:rPr>
        <w:t>values (</w:t>
      </w:r>
      <w:r w:rsidR="00DA49BF" w:rsidRPr="002D4874">
        <w:rPr>
          <w:rFonts w:eastAsia="Calibri"/>
          <w:color w:val="000000" w:themeColor="text1"/>
        </w:rPr>
        <w:t xml:space="preserve">and 95% confidence intervals) after 72 h exposure, </w:t>
      </w:r>
      <w:r w:rsidR="002D4874" w:rsidRPr="002D4874">
        <w:rPr>
          <w:rFonts w:eastAsia="Calibri"/>
          <w:color w:val="000000" w:themeColor="text1"/>
        </w:rPr>
        <w:t>(</w:t>
      </w:r>
      <w:r w:rsidR="00DA49BF" w:rsidRPr="00F13987">
        <w:rPr>
          <w:rFonts w:eastAsia="Calibri"/>
          <w:color w:val="000000" w:themeColor="text1"/>
        </w:rPr>
        <w:t>c</w:t>
      </w:r>
      <w:r w:rsidR="002D4874" w:rsidRPr="00F13987">
        <w:rPr>
          <w:rFonts w:eastAsia="Calibri"/>
          <w:color w:val="000000" w:themeColor="text1"/>
        </w:rPr>
        <w:t>)</w:t>
      </w:r>
      <w:r w:rsidR="00DA49BF" w:rsidRPr="002D4874">
        <w:rPr>
          <w:rFonts w:eastAsia="Calibri"/>
          <w:color w:val="000000" w:themeColor="text1"/>
        </w:rPr>
        <w:t xml:space="preserve"> shows dose-response curves after 96 h exposure, </w:t>
      </w:r>
      <w:r w:rsidR="002D4874" w:rsidRPr="002D4874">
        <w:rPr>
          <w:rFonts w:eastAsia="Calibri"/>
          <w:color w:val="000000" w:themeColor="text1"/>
        </w:rPr>
        <w:t>(</w:t>
      </w:r>
      <w:r w:rsidR="00DA49BF" w:rsidRPr="00F13987">
        <w:rPr>
          <w:rFonts w:eastAsia="Calibri"/>
          <w:color w:val="000000" w:themeColor="text1"/>
        </w:rPr>
        <w:t>d</w:t>
      </w:r>
      <w:r w:rsidR="002D4874" w:rsidRPr="00F13987">
        <w:rPr>
          <w:rFonts w:eastAsia="Calibri"/>
          <w:color w:val="000000" w:themeColor="text1"/>
        </w:rPr>
        <w:t>)</w:t>
      </w:r>
      <w:r w:rsidR="00DA49BF" w:rsidRPr="002D4874">
        <w:rPr>
          <w:rFonts w:eastAsia="Calibri"/>
          <w:color w:val="000000" w:themeColor="text1"/>
        </w:rPr>
        <w:t xml:space="preserve"> shows LC</w:t>
      </w:r>
      <w:r w:rsidR="00DA49BF" w:rsidRPr="002D4874">
        <w:rPr>
          <w:rFonts w:eastAsia="Calibri"/>
          <w:color w:val="000000" w:themeColor="text1"/>
          <w:vertAlign w:val="subscript"/>
        </w:rPr>
        <w:t xml:space="preserve">50 </w:t>
      </w:r>
      <w:r w:rsidR="00DA49BF" w:rsidRPr="002D4874">
        <w:rPr>
          <w:rFonts w:eastAsia="Calibri"/>
          <w:color w:val="000000" w:themeColor="text1"/>
        </w:rPr>
        <w:t xml:space="preserve">values (and 95% confidence intervals) after 96 h exposure, </w:t>
      </w:r>
      <w:r w:rsidR="002D4874" w:rsidRPr="002D4874">
        <w:rPr>
          <w:rFonts w:eastAsia="Calibri"/>
          <w:color w:val="000000" w:themeColor="text1"/>
        </w:rPr>
        <w:t>(</w:t>
      </w:r>
      <w:r w:rsidR="00DA49BF" w:rsidRPr="00F13987">
        <w:rPr>
          <w:rFonts w:eastAsia="Calibri"/>
          <w:color w:val="000000" w:themeColor="text1"/>
        </w:rPr>
        <w:t>e</w:t>
      </w:r>
      <w:r w:rsidR="002D4874" w:rsidRPr="00F13987">
        <w:rPr>
          <w:rFonts w:eastAsia="Calibri"/>
          <w:color w:val="000000" w:themeColor="text1"/>
        </w:rPr>
        <w:t>)</w:t>
      </w:r>
      <w:r w:rsidR="00DA49BF" w:rsidRPr="002D4874">
        <w:rPr>
          <w:rFonts w:eastAsia="Calibri"/>
          <w:color w:val="000000" w:themeColor="text1"/>
        </w:rPr>
        <w:t xml:space="preserve"> shows dose-response curves after 120 h exposure, and </w:t>
      </w:r>
      <w:r w:rsidR="002D4874" w:rsidRPr="002D4874">
        <w:rPr>
          <w:rFonts w:eastAsia="Calibri"/>
          <w:color w:val="000000" w:themeColor="text1"/>
        </w:rPr>
        <w:t>(</w:t>
      </w:r>
      <w:r w:rsidR="00DA49BF" w:rsidRPr="00F13987">
        <w:rPr>
          <w:rFonts w:eastAsia="Calibri"/>
          <w:color w:val="000000" w:themeColor="text1"/>
        </w:rPr>
        <w:t>f</w:t>
      </w:r>
      <w:r w:rsidR="002D4874" w:rsidRPr="00F13987">
        <w:rPr>
          <w:rFonts w:eastAsia="Calibri"/>
          <w:color w:val="000000" w:themeColor="text1"/>
        </w:rPr>
        <w:t>)</w:t>
      </w:r>
      <w:r w:rsidR="00DA49BF" w:rsidRPr="002D4874">
        <w:rPr>
          <w:rFonts w:eastAsia="Calibri"/>
          <w:color w:val="000000" w:themeColor="text1"/>
        </w:rPr>
        <w:t xml:space="preserve"> shows </w:t>
      </w:r>
      <w:r w:rsidR="00DA49BF" w:rsidRPr="006D4084">
        <w:rPr>
          <w:rFonts w:eastAsia="Calibri"/>
          <w:color w:val="000000" w:themeColor="text1"/>
        </w:rPr>
        <w:t>LC</w:t>
      </w:r>
      <w:r w:rsidR="00DA49BF" w:rsidRPr="00DA49BF">
        <w:rPr>
          <w:rFonts w:eastAsia="Calibri"/>
          <w:color w:val="000000" w:themeColor="text1"/>
          <w:vertAlign w:val="subscript"/>
        </w:rPr>
        <w:t xml:space="preserve">50 </w:t>
      </w:r>
      <w:r w:rsidR="00DA49BF" w:rsidRPr="006D4084">
        <w:rPr>
          <w:rFonts w:eastAsia="Calibri"/>
          <w:color w:val="000000" w:themeColor="text1"/>
        </w:rPr>
        <w:t>values (</w:t>
      </w:r>
      <w:r w:rsidR="00DA49BF">
        <w:rPr>
          <w:rFonts w:eastAsia="Calibri"/>
          <w:color w:val="000000" w:themeColor="text1"/>
        </w:rPr>
        <w:t>and 95% confidence intervals) after 120 h exposure.</w:t>
      </w:r>
    </w:p>
    <w:p w14:paraId="2BF500DF" w14:textId="519DC3EA" w:rsidR="00ED458B" w:rsidRDefault="00BC75FD" w:rsidP="00557413">
      <w:pPr>
        <w:spacing w:line="240" w:lineRule="auto"/>
        <w:rPr>
          <w:rFonts w:eastAsia="Calibri"/>
          <w:color w:val="000000" w:themeColor="text1"/>
        </w:rPr>
      </w:pPr>
      <w:r>
        <w:rPr>
          <w:rFonts w:eastAsia="Calibri"/>
          <w:color w:val="000000" w:themeColor="text1"/>
        </w:rPr>
        <w:br w:type="page"/>
      </w:r>
    </w:p>
    <w:p w14:paraId="6412FC41" w14:textId="7F7C53B5" w:rsidR="00F206A6" w:rsidRPr="00076B8D" w:rsidRDefault="00F206A6" w:rsidP="008D543A">
      <w:pPr>
        <w:spacing w:line="480" w:lineRule="auto"/>
        <w:rPr>
          <w:rFonts w:eastAsia="Calibri"/>
          <w:b/>
          <w:bCs/>
          <w:color w:val="000000" w:themeColor="text1"/>
        </w:rPr>
      </w:pPr>
      <w:r>
        <w:rPr>
          <w:rFonts w:eastAsia="Calibri"/>
          <w:b/>
          <w:bCs/>
          <w:color w:val="000000" w:themeColor="text1"/>
        </w:rPr>
        <w:lastRenderedPageBreak/>
        <w:t xml:space="preserve">Suppl. Table 1. </w:t>
      </w:r>
      <w:r w:rsidRPr="00997A03">
        <w:t xml:space="preserve">Widespread screening of </w:t>
      </w:r>
      <w:r>
        <w:t xml:space="preserve">the </w:t>
      </w:r>
      <w:r w:rsidR="001E2ABB">
        <w:t>A2226V</w:t>
      </w:r>
      <w:r w:rsidR="001E2ABB" w:rsidRPr="00997A03" w:rsidDel="001E2ABB">
        <w:t xml:space="preserve"> </w:t>
      </w:r>
      <w:r w:rsidRPr="00997A03">
        <w:t xml:space="preserve">mutation within Australian populations of </w:t>
      </w:r>
      <w:r w:rsidRPr="00260174">
        <w:rPr>
          <w:i/>
          <w:iCs/>
        </w:rPr>
        <w:t>M. persicae.</w:t>
      </w:r>
      <w:r>
        <w:rPr>
          <w:i/>
          <w:iCs/>
        </w:rPr>
        <w:t xml:space="preserve"> </w:t>
      </w:r>
      <w:r>
        <w:t>Populations are</w:t>
      </w:r>
      <w:r w:rsidRPr="00997A03">
        <w:t xml:space="preserve"> ordered by latitude</w:t>
      </w:r>
      <w:r>
        <w:t xml:space="preserve"> from north to south. Populations found with the </w:t>
      </w:r>
      <w:r w:rsidR="001E2ABB">
        <w:t>A2226V</w:t>
      </w:r>
      <w:r w:rsidR="001E2ABB" w:rsidDel="001E2ABB">
        <w:t xml:space="preserve"> </w:t>
      </w:r>
      <w:r>
        <w:t xml:space="preserve">mutation are </w:t>
      </w:r>
      <w:r w:rsidR="00F13987">
        <w:t xml:space="preserve">shown in </w:t>
      </w:r>
      <w:r>
        <w:t xml:space="preserve">bold. </w:t>
      </w:r>
    </w:p>
    <w:p w14:paraId="476441B9" w14:textId="77777777" w:rsidR="00F206A6" w:rsidRPr="007F6367" w:rsidRDefault="00F206A6" w:rsidP="00F206A6">
      <w:pPr>
        <w:spacing w:line="240" w:lineRule="auto"/>
      </w:pPr>
    </w:p>
    <w:tbl>
      <w:tblPr>
        <w:tblW w:w="1219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69"/>
        <w:gridCol w:w="1417"/>
        <w:gridCol w:w="1276"/>
        <w:gridCol w:w="1276"/>
        <w:gridCol w:w="1701"/>
        <w:gridCol w:w="1706"/>
        <w:gridCol w:w="1275"/>
        <w:gridCol w:w="1276"/>
      </w:tblGrid>
      <w:tr w:rsidR="00F206A6" w:rsidRPr="00997A03" w14:paraId="01FFF48A" w14:textId="77777777" w:rsidTr="00283F2D">
        <w:trPr>
          <w:trHeight w:val="78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A3690" w14:textId="77777777" w:rsidR="00F206A6" w:rsidRPr="00997A03" w:rsidRDefault="00F206A6" w:rsidP="00283F2D">
            <w:pPr>
              <w:spacing w:line="240" w:lineRule="auto"/>
              <w:jc w:val="both"/>
              <w:rPr>
                <w:b/>
                <w:bCs/>
              </w:rPr>
            </w:pPr>
            <w:r w:rsidRPr="00997A03">
              <w:rPr>
                <w:b/>
                <w:bCs/>
              </w:rPr>
              <w:t>Popul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C22C8" w14:textId="77777777" w:rsidR="00F206A6" w:rsidRPr="00997A03" w:rsidRDefault="00F206A6" w:rsidP="00283F2D">
            <w:pPr>
              <w:spacing w:line="240" w:lineRule="auto"/>
              <w:jc w:val="both"/>
              <w:rPr>
                <w:b/>
                <w:bCs/>
              </w:rPr>
            </w:pPr>
            <w:r w:rsidRPr="00997A03">
              <w:rPr>
                <w:b/>
                <w:bCs/>
              </w:rPr>
              <w:t>St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F1EDC" w14:textId="77777777" w:rsidR="00F206A6" w:rsidRPr="00997A03" w:rsidRDefault="00F206A6" w:rsidP="00283F2D">
            <w:pPr>
              <w:spacing w:line="240" w:lineRule="auto"/>
              <w:jc w:val="both"/>
              <w:rPr>
                <w:b/>
                <w:bCs/>
              </w:rPr>
            </w:pPr>
            <w:r w:rsidRPr="00997A03">
              <w:rPr>
                <w:b/>
                <w:bCs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FAD59" w14:textId="77777777" w:rsidR="00F206A6" w:rsidRPr="00997A03" w:rsidRDefault="00F206A6" w:rsidP="00283F2D">
            <w:pPr>
              <w:spacing w:line="240" w:lineRule="auto"/>
              <w:jc w:val="both"/>
              <w:rPr>
                <w:b/>
                <w:bCs/>
              </w:rPr>
            </w:pPr>
            <w:r w:rsidRPr="00997A03">
              <w:rPr>
                <w:b/>
                <w:bCs/>
              </w:rPr>
              <w:t>Longitu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9F77D" w14:textId="77777777" w:rsidR="00F206A6" w:rsidRPr="00997A03" w:rsidRDefault="00F206A6" w:rsidP="00283F2D">
            <w:pPr>
              <w:spacing w:line="240" w:lineRule="auto"/>
              <w:jc w:val="both"/>
              <w:rPr>
                <w:b/>
                <w:bCs/>
              </w:rPr>
            </w:pPr>
            <w:r w:rsidRPr="00997A03">
              <w:rPr>
                <w:b/>
                <w:bCs/>
              </w:rPr>
              <w:t>Host plant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84D2E" w14:textId="77777777" w:rsidR="00F206A6" w:rsidRPr="00997A03" w:rsidRDefault="00F206A6" w:rsidP="00EC51BF">
            <w:pPr>
              <w:spacing w:line="240" w:lineRule="auto"/>
              <w:rPr>
                <w:b/>
                <w:bCs/>
              </w:rPr>
            </w:pPr>
            <w:r w:rsidRPr="00997A03">
              <w:rPr>
                <w:b/>
                <w:bCs/>
              </w:rPr>
              <w:t>Date collect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59E39" w14:textId="77777777" w:rsidR="00F206A6" w:rsidRPr="00997A03" w:rsidRDefault="00F206A6" w:rsidP="00283F2D">
            <w:pPr>
              <w:spacing w:line="240" w:lineRule="auto"/>
              <w:jc w:val="both"/>
              <w:rPr>
                <w:b/>
                <w:bCs/>
              </w:rPr>
            </w:pPr>
            <w:r w:rsidRPr="00997A03">
              <w:rPr>
                <w:b/>
                <w:bCs/>
              </w:rPr>
              <w:t>Clonal 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3D99B" w14:textId="22C57A69" w:rsidR="00F206A6" w:rsidRPr="001E2ABB" w:rsidRDefault="001E2ABB" w:rsidP="00283F2D">
            <w:pPr>
              <w:spacing w:line="240" w:lineRule="auto"/>
              <w:jc w:val="both"/>
              <w:rPr>
                <w:b/>
                <w:bCs/>
              </w:rPr>
            </w:pPr>
            <w:r w:rsidRPr="00EC51BF">
              <w:rPr>
                <w:b/>
                <w:bCs/>
              </w:rPr>
              <w:t>A2226V</w:t>
            </w:r>
            <w:r w:rsidRPr="001E2ABB" w:rsidDel="001E2ABB">
              <w:rPr>
                <w:b/>
                <w:bCs/>
              </w:rPr>
              <w:t xml:space="preserve"> </w:t>
            </w:r>
          </w:p>
        </w:tc>
      </w:tr>
      <w:tr w:rsidR="00F206A6" w:rsidRPr="00997A03" w14:paraId="78E115DE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5514E5" w14:textId="77777777" w:rsidR="00F206A6" w:rsidRPr="00301E0A" w:rsidRDefault="00F206A6" w:rsidP="00283F2D">
            <w:pPr>
              <w:spacing w:line="240" w:lineRule="auto"/>
              <w:rPr>
                <w:rFonts w:eastAsia="Calibri"/>
                <w:b/>
                <w:bCs/>
              </w:rPr>
            </w:pPr>
            <w:r w:rsidRPr="00301E0A">
              <w:rPr>
                <w:rFonts w:eastAsia="Calibri"/>
                <w:b/>
                <w:bCs/>
              </w:rPr>
              <w:t>Colevale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0F68F8" w14:textId="77777777" w:rsidR="00F206A6" w:rsidRPr="00301E0A" w:rsidRDefault="00F206A6" w:rsidP="00283F2D">
            <w:pPr>
              <w:spacing w:line="240" w:lineRule="auto"/>
              <w:rPr>
                <w:rFonts w:eastAsia="Calibri"/>
                <w:b/>
                <w:bCs/>
              </w:rPr>
            </w:pPr>
            <w:r w:rsidRPr="00301E0A">
              <w:rPr>
                <w:rFonts w:eastAsia="Calibri"/>
                <w:b/>
                <w:bCs/>
              </w:rPr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3A990F" w14:textId="77777777" w:rsidR="00F206A6" w:rsidRPr="00301E0A" w:rsidRDefault="00F206A6" w:rsidP="00283F2D">
            <w:pPr>
              <w:spacing w:line="240" w:lineRule="auto"/>
              <w:rPr>
                <w:b/>
                <w:bCs/>
                <w:color w:val="000000"/>
              </w:rPr>
            </w:pPr>
            <w:r w:rsidRPr="00301E0A">
              <w:rPr>
                <w:b/>
                <w:bCs/>
                <w:color w:val="000000"/>
              </w:rPr>
              <w:t>-19.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0E994F" w14:textId="77777777" w:rsidR="00F206A6" w:rsidRPr="00301E0A" w:rsidRDefault="00F206A6" w:rsidP="00283F2D">
            <w:pPr>
              <w:spacing w:line="240" w:lineRule="auto"/>
              <w:rPr>
                <w:b/>
                <w:bCs/>
                <w:color w:val="000000"/>
              </w:rPr>
            </w:pPr>
            <w:r w:rsidRPr="00301E0A">
              <w:rPr>
                <w:b/>
                <w:bCs/>
                <w:color w:val="000000"/>
              </w:rPr>
              <w:t>147.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1C59C6" w14:textId="77777777" w:rsidR="00F206A6" w:rsidRPr="00301E0A" w:rsidRDefault="00F206A6" w:rsidP="00283F2D">
            <w:pPr>
              <w:spacing w:line="240" w:lineRule="auto"/>
              <w:rPr>
                <w:rFonts w:eastAsia="Calibri"/>
                <w:b/>
                <w:bCs/>
                <w:i/>
                <w:iCs/>
                <w:lang w:val="en-AU"/>
              </w:rPr>
            </w:pPr>
            <w:r w:rsidRPr="00301E0A">
              <w:rPr>
                <w:rFonts w:eastAsia="Calibri"/>
                <w:b/>
                <w:bCs/>
                <w:i/>
                <w:iCs/>
                <w:lang w:val="en-AU"/>
              </w:rPr>
              <w:t xml:space="preserve">Capsicum </w:t>
            </w:r>
            <w:proofErr w:type="spellStart"/>
            <w:r w:rsidRPr="00301E0A">
              <w:rPr>
                <w:rFonts w:eastAsia="Calibri"/>
                <w:b/>
                <w:bCs/>
                <w:i/>
                <w:iCs/>
                <w:lang w:val="en-AU"/>
              </w:rPr>
              <w:t>chinense</w:t>
            </w:r>
            <w:proofErr w:type="spellEnd"/>
          </w:p>
          <w:p w14:paraId="08ACADF7" w14:textId="77777777" w:rsidR="00F206A6" w:rsidRPr="00301E0A" w:rsidRDefault="00F206A6" w:rsidP="00283F2D">
            <w:pPr>
              <w:spacing w:line="240" w:lineRule="auto"/>
              <w:rPr>
                <w:rFonts w:eastAsia="Calibri"/>
                <w:b/>
                <w:bCs/>
                <w:i/>
                <w:iCs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9A9693" w14:textId="77777777" w:rsidR="00F206A6" w:rsidRPr="00301E0A" w:rsidRDefault="00F206A6" w:rsidP="00283F2D">
            <w:pPr>
              <w:spacing w:line="240" w:lineRule="auto"/>
              <w:rPr>
                <w:rFonts w:eastAsia="Calibri"/>
                <w:b/>
                <w:bCs/>
              </w:rPr>
            </w:pPr>
            <w:r w:rsidRPr="00301E0A">
              <w:rPr>
                <w:rFonts w:eastAsia="Calibri"/>
                <w:b/>
                <w:bCs/>
              </w:rPr>
              <w:t>27 Aug 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8F67EF" w14:textId="77777777" w:rsidR="00F206A6" w:rsidRPr="00301E0A" w:rsidRDefault="00F206A6" w:rsidP="00283F2D">
            <w:pPr>
              <w:spacing w:line="240" w:lineRule="auto"/>
              <w:rPr>
                <w:rFonts w:eastAsia="Calibri"/>
                <w:b/>
                <w:bCs/>
              </w:rPr>
            </w:pPr>
            <w:r w:rsidRPr="00301E0A">
              <w:rPr>
                <w:rFonts w:eastAsia="Calibri"/>
                <w:b/>
                <w:bCs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931031" w14:textId="77777777" w:rsidR="00F206A6" w:rsidRPr="00301E0A" w:rsidRDefault="00F206A6" w:rsidP="00283F2D">
            <w:pPr>
              <w:spacing w:line="240" w:lineRule="auto"/>
              <w:rPr>
                <w:rFonts w:eastAsia="Calibri"/>
                <w:b/>
                <w:bCs/>
              </w:rPr>
            </w:pPr>
            <w:r w:rsidRPr="00301E0A">
              <w:rPr>
                <w:rFonts w:eastAsia="Calibri"/>
                <w:b/>
                <w:bCs/>
              </w:rPr>
              <w:t>SR</w:t>
            </w:r>
          </w:p>
        </w:tc>
      </w:tr>
      <w:tr w:rsidR="00D2746A" w:rsidRPr="00301E0A" w14:paraId="0EA9253E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173E66" w14:textId="36645CD3" w:rsidR="00D2746A" w:rsidRPr="00301E0A" w:rsidRDefault="00D2746A" w:rsidP="00D2746A">
            <w:pPr>
              <w:spacing w:line="240" w:lineRule="auto"/>
              <w:rPr>
                <w:b/>
                <w:bCs/>
              </w:rPr>
            </w:pPr>
            <w:r w:rsidRPr="00AC5701">
              <w:rPr>
                <w:rFonts w:eastAsia="Calibri"/>
                <w:b/>
                <w:bCs/>
              </w:rPr>
              <w:t>Ayr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C1AA05" w14:textId="4349E82A" w:rsidR="00D2746A" w:rsidRPr="00301E0A" w:rsidRDefault="00D2746A" w:rsidP="00D2746A">
            <w:pPr>
              <w:spacing w:line="240" w:lineRule="auto"/>
              <w:rPr>
                <w:b/>
                <w:bCs/>
              </w:rPr>
            </w:pPr>
            <w:r w:rsidRPr="00AC5701">
              <w:rPr>
                <w:rFonts w:eastAsia="Calibri"/>
                <w:b/>
                <w:bCs/>
              </w:rPr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A448EC" w14:textId="055C611D" w:rsidR="00D2746A" w:rsidRPr="00301E0A" w:rsidRDefault="00D2746A" w:rsidP="00D2746A">
            <w:pPr>
              <w:spacing w:line="240" w:lineRule="auto"/>
              <w:rPr>
                <w:b/>
                <w:bCs/>
              </w:rPr>
            </w:pPr>
            <w:r w:rsidRPr="00AC5701">
              <w:rPr>
                <w:rFonts w:eastAsia="Calibri"/>
                <w:b/>
                <w:bCs/>
              </w:rPr>
              <w:t>-19.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8E6E08" w14:textId="44063E72" w:rsidR="00D2746A" w:rsidRPr="00301E0A" w:rsidRDefault="00D2746A" w:rsidP="00D2746A">
            <w:pPr>
              <w:spacing w:line="240" w:lineRule="auto"/>
              <w:rPr>
                <w:b/>
                <w:bCs/>
              </w:rPr>
            </w:pPr>
            <w:r w:rsidRPr="00AC5701">
              <w:rPr>
                <w:rFonts w:eastAsia="Calibri"/>
                <w:b/>
                <w:bCs/>
              </w:rPr>
              <w:t>147.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20231D" w14:textId="3E967BFF" w:rsidR="00D2746A" w:rsidRPr="00301E0A" w:rsidRDefault="00D2746A" w:rsidP="00D2746A">
            <w:pPr>
              <w:spacing w:line="240" w:lineRule="auto"/>
              <w:rPr>
                <w:b/>
                <w:bCs/>
              </w:rPr>
            </w:pPr>
            <w:r w:rsidRPr="00AC5701">
              <w:rPr>
                <w:rFonts w:eastAsia="Calibri"/>
                <w:b/>
                <w:bCs/>
                <w:i/>
                <w:iCs/>
              </w:rPr>
              <w:t>Capsicum annu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EFF343" w14:textId="2E1FC4A6" w:rsidR="00D2746A" w:rsidRPr="00301E0A" w:rsidRDefault="00D2746A" w:rsidP="00D2746A">
            <w:pPr>
              <w:spacing w:line="240" w:lineRule="auto"/>
              <w:rPr>
                <w:b/>
                <w:bCs/>
              </w:rPr>
            </w:pPr>
            <w:r w:rsidRPr="00AC5701">
              <w:rPr>
                <w:rFonts w:eastAsia="Calibri"/>
                <w:b/>
                <w:bCs/>
              </w:rPr>
              <w:t>19</w:t>
            </w:r>
            <w:r>
              <w:rPr>
                <w:rFonts w:eastAsia="Calibri"/>
                <w:b/>
                <w:bCs/>
              </w:rPr>
              <w:t xml:space="preserve"> Aug </w:t>
            </w:r>
            <w:r w:rsidRPr="00AC5701">
              <w:rPr>
                <w:rFonts w:eastAsia="Calibri"/>
                <w:b/>
                <w:bCs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54487B" w14:textId="13C7D412" w:rsidR="00D2746A" w:rsidRPr="00301E0A" w:rsidRDefault="00D2746A" w:rsidP="00D2746A">
            <w:pPr>
              <w:spacing w:line="240" w:lineRule="auto"/>
              <w:rPr>
                <w:b/>
                <w:bCs/>
              </w:rPr>
            </w:pPr>
            <w:r w:rsidRPr="00AC5701">
              <w:rPr>
                <w:rFonts w:eastAsia="Calibri"/>
                <w:b/>
                <w:bCs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6D42D2" w14:textId="741F801E" w:rsidR="00D2746A" w:rsidRPr="00301E0A" w:rsidRDefault="00D2746A" w:rsidP="00D2746A">
            <w:pPr>
              <w:spacing w:line="240" w:lineRule="auto"/>
              <w:rPr>
                <w:b/>
                <w:bCs/>
              </w:rPr>
            </w:pPr>
            <w:r w:rsidRPr="00AC5701">
              <w:rPr>
                <w:rFonts w:eastAsia="Calibri"/>
                <w:b/>
                <w:bCs/>
              </w:rPr>
              <w:t>SR</w:t>
            </w:r>
          </w:p>
        </w:tc>
      </w:tr>
      <w:tr w:rsidR="00F206A6" w:rsidRPr="00301E0A" w14:paraId="6383D95E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10DF54" w14:textId="77777777" w:rsidR="00F206A6" w:rsidRPr="00301E0A" w:rsidRDefault="00F206A6" w:rsidP="00283F2D">
            <w:pPr>
              <w:spacing w:line="240" w:lineRule="auto"/>
              <w:rPr>
                <w:rFonts w:eastAsia="Calibri"/>
                <w:b/>
                <w:bCs/>
              </w:rPr>
            </w:pPr>
            <w:r w:rsidRPr="00301E0A">
              <w:rPr>
                <w:b/>
                <w:bCs/>
              </w:rPr>
              <w:t>Mt Kelly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54991F" w14:textId="77777777" w:rsidR="00F206A6" w:rsidRPr="00301E0A" w:rsidRDefault="00F206A6" w:rsidP="00283F2D">
            <w:pPr>
              <w:spacing w:line="240" w:lineRule="auto"/>
              <w:rPr>
                <w:rFonts w:eastAsia="Calibri"/>
                <w:b/>
                <w:bCs/>
              </w:rPr>
            </w:pPr>
            <w:r w:rsidRPr="00301E0A">
              <w:rPr>
                <w:b/>
                <w:bCs/>
              </w:rPr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82FAA1" w14:textId="77777777" w:rsidR="00F206A6" w:rsidRPr="00301E0A" w:rsidRDefault="00F206A6" w:rsidP="00283F2D">
            <w:pPr>
              <w:spacing w:line="240" w:lineRule="auto"/>
              <w:rPr>
                <w:rFonts w:eastAsia="Calibri"/>
                <w:b/>
                <w:bCs/>
              </w:rPr>
            </w:pPr>
            <w:r w:rsidRPr="00301E0A">
              <w:rPr>
                <w:b/>
                <w:bCs/>
              </w:rPr>
              <w:t>-19.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D5A717" w14:textId="77777777" w:rsidR="00F206A6" w:rsidRPr="00301E0A" w:rsidRDefault="00F206A6" w:rsidP="00283F2D">
            <w:pPr>
              <w:spacing w:line="240" w:lineRule="auto"/>
              <w:rPr>
                <w:rFonts w:eastAsia="Calibri"/>
                <w:b/>
                <w:bCs/>
              </w:rPr>
            </w:pPr>
            <w:r w:rsidRPr="00301E0A">
              <w:rPr>
                <w:b/>
                <w:bCs/>
              </w:rPr>
              <w:t>147.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77E478" w14:textId="77777777" w:rsidR="00F206A6" w:rsidRPr="007D168E" w:rsidRDefault="00F206A6" w:rsidP="00283F2D">
            <w:pPr>
              <w:spacing w:line="240" w:lineRule="auto"/>
              <w:rPr>
                <w:rFonts w:eastAsia="Calibri"/>
                <w:b/>
                <w:bCs/>
                <w:i/>
                <w:iCs/>
              </w:rPr>
            </w:pPr>
            <w:r w:rsidRPr="00EC51BF">
              <w:rPr>
                <w:b/>
                <w:bCs/>
                <w:i/>
                <w:iCs/>
              </w:rPr>
              <w:t>Cleome aculeat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8476A2" w14:textId="77777777" w:rsidR="00F206A6" w:rsidRPr="00301E0A" w:rsidRDefault="00F206A6" w:rsidP="00283F2D">
            <w:pPr>
              <w:spacing w:line="240" w:lineRule="auto"/>
              <w:rPr>
                <w:rFonts w:eastAsia="Calibri"/>
                <w:b/>
                <w:bCs/>
              </w:rPr>
            </w:pPr>
            <w:r w:rsidRPr="00301E0A">
              <w:rPr>
                <w:b/>
                <w:bCs/>
              </w:rPr>
              <w:t>10 Aug 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C7F0AD" w14:textId="77777777" w:rsidR="00F206A6" w:rsidRPr="00301E0A" w:rsidRDefault="00F206A6" w:rsidP="00283F2D">
            <w:pPr>
              <w:spacing w:line="240" w:lineRule="auto"/>
              <w:rPr>
                <w:rFonts w:eastAsia="Calibri"/>
                <w:b/>
                <w:bCs/>
              </w:rPr>
            </w:pPr>
            <w:r w:rsidRPr="00301E0A">
              <w:rPr>
                <w:b/>
                <w:bCs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691629" w14:textId="77777777" w:rsidR="00F206A6" w:rsidRPr="00301E0A" w:rsidRDefault="00F206A6" w:rsidP="00283F2D">
            <w:pPr>
              <w:spacing w:line="240" w:lineRule="auto"/>
              <w:rPr>
                <w:rFonts w:eastAsia="Calibri"/>
                <w:b/>
                <w:bCs/>
              </w:rPr>
            </w:pPr>
            <w:r w:rsidRPr="00301E0A">
              <w:rPr>
                <w:b/>
                <w:bCs/>
              </w:rPr>
              <w:t>SR</w:t>
            </w:r>
          </w:p>
        </w:tc>
      </w:tr>
      <w:tr w:rsidR="00CC5E66" w:rsidRPr="00301E0A" w14:paraId="08347624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9041EA" w14:textId="4E3AB3B9" w:rsidR="00CC5E66" w:rsidRPr="00AC5701" w:rsidRDefault="00CC5E66" w:rsidP="00CC5E66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Fredericksfield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3D9782" w14:textId="3D0DA177" w:rsidR="00CC5E66" w:rsidRPr="00AC5701" w:rsidRDefault="00CC5E66" w:rsidP="00CC5E66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EA267A" w14:textId="4EF8233A" w:rsidR="00CC5E66" w:rsidRPr="00AC5701" w:rsidRDefault="00CC5E66" w:rsidP="00CC5E66">
            <w:pPr>
              <w:spacing w:line="240" w:lineRule="auto"/>
              <w:rPr>
                <w:rFonts w:eastAsia="Calibri"/>
                <w:b/>
                <w:bCs/>
              </w:rPr>
            </w:pPr>
            <w:r w:rsidRPr="0005779A">
              <w:rPr>
                <w:color w:val="000000"/>
              </w:rPr>
              <w:t>-19.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D2DE67" w14:textId="206C4F79" w:rsidR="00CC5E66" w:rsidRPr="00AC5701" w:rsidRDefault="00CC5E66" w:rsidP="00CC5E66">
            <w:pPr>
              <w:spacing w:line="240" w:lineRule="auto"/>
              <w:rPr>
                <w:rFonts w:eastAsia="Calibri"/>
                <w:b/>
                <w:bCs/>
              </w:rPr>
            </w:pPr>
            <w:r w:rsidRPr="0005779A">
              <w:rPr>
                <w:color w:val="000000"/>
              </w:rPr>
              <w:t>147.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AAE537" w14:textId="7631A1E8" w:rsidR="00CC5E66" w:rsidRPr="00AC5701" w:rsidRDefault="00CC5E66" w:rsidP="00CC5E66">
            <w:pPr>
              <w:spacing w:line="240" w:lineRule="auto"/>
              <w:rPr>
                <w:rFonts w:eastAsia="Calibri"/>
                <w:b/>
                <w:bCs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Capsicum annu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2859FA" w14:textId="691D3006" w:rsidR="00CC5E66" w:rsidRDefault="00CC5E66" w:rsidP="00CC5E66">
            <w:pPr>
              <w:spacing w:line="24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</w:rPr>
              <w:t>0</w:t>
            </w:r>
            <w:r w:rsidRPr="00997A03">
              <w:rPr>
                <w:rFonts w:eastAsia="Calibri"/>
              </w:rPr>
              <w:t>9</w:t>
            </w:r>
            <w:r>
              <w:rPr>
                <w:rFonts w:eastAsia="Calibri"/>
              </w:rPr>
              <w:t xml:space="preserve"> Aug </w:t>
            </w:r>
            <w:r w:rsidRPr="00997A03">
              <w:rPr>
                <w:rFonts w:eastAsia="Calibri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10B458" w14:textId="1FC84201" w:rsidR="00CC5E66" w:rsidRPr="00CC5E66" w:rsidRDefault="00CC5E66" w:rsidP="00CC5E66">
            <w:pPr>
              <w:spacing w:line="240" w:lineRule="auto"/>
              <w:rPr>
                <w:rFonts w:eastAsia="Calibri"/>
              </w:rPr>
            </w:pPr>
            <w:r w:rsidRPr="00CC5E66">
              <w:rPr>
                <w:rFonts w:eastAsia="Calibri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E37CB8" w14:textId="6434378F" w:rsidR="00CC5E66" w:rsidRPr="00CC5E66" w:rsidRDefault="00CC5E66" w:rsidP="00CC5E66">
            <w:pPr>
              <w:spacing w:line="240" w:lineRule="auto"/>
            </w:pPr>
            <w:r w:rsidRPr="00CC5E66">
              <w:t>SS</w:t>
            </w:r>
          </w:p>
        </w:tc>
      </w:tr>
      <w:tr w:rsidR="00D2746A" w:rsidRPr="00301E0A" w14:paraId="1DBE137A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8BED64" w14:textId="5CAAE868" w:rsidR="00D2746A" w:rsidRPr="00301E0A" w:rsidRDefault="00D2746A" w:rsidP="00D2746A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Wunjunga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1F0041" w14:textId="23A2C03D" w:rsidR="00D2746A" w:rsidRPr="00301E0A" w:rsidRDefault="00D2746A" w:rsidP="00D2746A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5978CF" w14:textId="35B5B190" w:rsidR="00D2746A" w:rsidRPr="00301E0A" w:rsidRDefault="00D2746A" w:rsidP="00D2746A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-19.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7C63B5" w14:textId="1669AD25" w:rsidR="00D2746A" w:rsidRPr="00301E0A" w:rsidRDefault="00D2746A" w:rsidP="00D2746A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147.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09EDAD" w14:textId="6F241105" w:rsidR="00D2746A" w:rsidRPr="00301E0A" w:rsidRDefault="00D2746A" w:rsidP="00D2746A">
            <w:pPr>
              <w:spacing w:line="240" w:lineRule="auto"/>
              <w:rPr>
                <w:i/>
                <w:iCs/>
                <w:lang w:val="en-AU"/>
              </w:rPr>
            </w:pPr>
            <w:r w:rsidRPr="00AC5701">
              <w:rPr>
                <w:rFonts w:eastAsia="Calibri"/>
                <w:b/>
                <w:bCs/>
                <w:i/>
                <w:iCs/>
              </w:rPr>
              <w:t>Capsicum annu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EFADEF" w14:textId="55ADEFF1" w:rsidR="00D2746A" w:rsidRPr="00301E0A" w:rsidRDefault="00D2746A" w:rsidP="00D2746A">
            <w:pPr>
              <w:spacing w:line="240" w:lineRule="auto"/>
            </w:pPr>
            <w:r>
              <w:rPr>
                <w:rFonts w:eastAsia="Calibri"/>
                <w:b/>
                <w:bCs/>
              </w:rPr>
              <w:t>0</w:t>
            </w:r>
            <w:r w:rsidRPr="00AC5701">
              <w:rPr>
                <w:rFonts w:eastAsia="Calibri"/>
                <w:b/>
                <w:bCs/>
              </w:rPr>
              <w:t>6</w:t>
            </w:r>
            <w:r>
              <w:rPr>
                <w:rFonts w:eastAsia="Calibri"/>
                <w:b/>
                <w:bCs/>
              </w:rPr>
              <w:t xml:space="preserve"> Aug </w:t>
            </w:r>
            <w:r w:rsidRPr="00AC5701">
              <w:rPr>
                <w:rFonts w:eastAsia="Calibri"/>
                <w:b/>
                <w:bCs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F08A7B" w14:textId="0CDAC599" w:rsidR="00D2746A" w:rsidRPr="00301E0A" w:rsidRDefault="00D2746A" w:rsidP="00D2746A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FD76A9" w14:textId="62BAED64" w:rsidR="00D2746A" w:rsidRPr="00CC5E66" w:rsidRDefault="00CC5E66" w:rsidP="00D2746A">
            <w:pPr>
              <w:spacing w:line="240" w:lineRule="auto"/>
              <w:rPr>
                <w:b/>
                <w:bCs/>
              </w:rPr>
            </w:pPr>
            <w:r w:rsidRPr="00CC5E66">
              <w:rPr>
                <w:b/>
                <w:bCs/>
              </w:rPr>
              <w:t>SR</w:t>
            </w:r>
          </w:p>
        </w:tc>
      </w:tr>
      <w:tr w:rsidR="007D168E" w:rsidRPr="00301E0A" w14:paraId="04C48FD5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45AE98" w14:textId="235BEF55" w:rsidR="007D168E" w:rsidRPr="00AC5701" w:rsidRDefault="007D168E" w:rsidP="007D168E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Guthalungra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47BBDC" w14:textId="18F9653A" w:rsidR="007D168E" w:rsidRPr="00AC5701" w:rsidRDefault="007D168E" w:rsidP="007D168E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FEBB10" w14:textId="32AD1147" w:rsidR="007D168E" w:rsidRPr="00AC5701" w:rsidRDefault="007D168E" w:rsidP="007D168E">
            <w:pPr>
              <w:spacing w:line="240" w:lineRule="auto"/>
              <w:rPr>
                <w:rFonts w:eastAsia="Calibri"/>
                <w:b/>
                <w:bCs/>
              </w:rPr>
            </w:pPr>
            <w:r w:rsidRPr="0005779A">
              <w:rPr>
                <w:color w:val="000000"/>
              </w:rPr>
              <w:t>-19.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5B5457" w14:textId="347C94E7" w:rsidR="007D168E" w:rsidRPr="00AC5701" w:rsidRDefault="007D168E" w:rsidP="007D168E">
            <w:pPr>
              <w:spacing w:line="240" w:lineRule="auto"/>
              <w:rPr>
                <w:rFonts w:eastAsia="Calibri"/>
                <w:b/>
                <w:bCs/>
              </w:rPr>
            </w:pPr>
            <w:r w:rsidRPr="0005779A">
              <w:rPr>
                <w:color w:val="000000"/>
              </w:rPr>
              <w:t>147.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BF6D4B" w14:textId="2A694008" w:rsidR="007D168E" w:rsidRPr="00AC5701" w:rsidRDefault="007D168E" w:rsidP="007D168E">
            <w:pPr>
              <w:spacing w:line="240" w:lineRule="auto"/>
              <w:rPr>
                <w:rFonts w:eastAsia="Calibri"/>
                <w:b/>
                <w:bCs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Capsicum annu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D08812" w14:textId="22CA2BC7" w:rsidR="007D168E" w:rsidRDefault="007D168E" w:rsidP="007D168E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22</w:t>
            </w:r>
            <w:r>
              <w:rPr>
                <w:rFonts w:eastAsia="Calibri"/>
              </w:rPr>
              <w:t xml:space="preserve"> June </w:t>
            </w:r>
            <w:r w:rsidRPr="00997A03">
              <w:rPr>
                <w:rFonts w:eastAsia="Calibri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0112B9" w14:textId="40FE45F6" w:rsidR="007D168E" w:rsidRPr="00AC5701" w:rsidRDefault="007D168E" w:rsidP="007D168E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382A89" w14:textId="75CED1F2" w:rsidR="007D168E" w:rsidRPr="00CC5E66" w:rsidRDefault="007D168E" w:rsidP="007D168E">
            <w:pPr>
              <w:spacing w:line="240" w:lineRule="auto"/>
              <w:rPr>
                <w:b/>
                <w:bCs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D2746A" w:rsidRPr="00301E0A" w14:paraId="240753D5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1B0C73" w14:textId="3FDB3847" w:rsidR="00D2746A" w:rsidRPr="00301E0A" w:rsidRDefault="00D2746A" w:rsidP="00D2746A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GumluSouth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B97511" w14:textId="580AD063" w:rsidR="00D2746A" w:rsidRPr="00301E0A" w:rsidRDefault="00D2746A" w:rsidP="00D2746A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CCC61F" w14:textId="31E94294" w:rsidR="00D2746A" w:rsidRPr="00301E0A" w:rsidRDefault="00D2746A" w:rsidP="00D2746A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-19.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D96EE7" w14:textId="5CABEEB9" w:rsidR="00D2746A" w:rsidRPr="00301E0A" w:rsidRDefault="00D2746A" w:rsidP="00D2746A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147.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804D04" w14:textId="4AF20992" w:rsidR="00D2746A" w:rsidRPr="00301E0A" w:rsidRDefault="00D2746A" w:rsidP="00D2746A">
            <w:pPr>
              <w:spacing w:line="240" w:lineRule="auto"/>
              <w:rPr>
                <w:i/>
                <w:iCs/>
                <w:lang w:val="en-AU"/>
              </w:rPr>
            </w:pPr>
            <w:r w:rsidRPr="00AC5701">
              <w:rPr>
                <w:rFonts w:eastAsia="Calibri"/>
                <w:b/>
                <w:bCs/>
                <w:i/>
                <w:iCs/>
              </w:rPr>
              <w:t>Capsicum annu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1755AA" w14:textId="42660220" w:rsidR="00D2746A" w:rsidRPr="00301E0A" w:rsidRDefault="00D2746A" w:rsidP="00D2746A">
            <w:pPr>
              <w:spacing w:line="240" w:lineRule="auto"/>
            </w:pPr>
            <w:r>
              <w:rPr>
                <w:rFonts w:eastAsia="Calibri"/>
                <w:b/>
                <w:bCs/>
              </w:rPr>
              <w:t>0</w:t>
            </w:r>
            <w:r w:rsidRPr="00AC5701">
              <w:rPr>
                <w:rFonts w:eastAsia="Calibri"/>
                <w:b/>
                <w:bCs/>
              </w:rPr>
              <w:t>6</w:t>
            </w:r>
            <w:r>
              <w:rPr>
                <w:rFonts w:eastAsia="Calibri"/>
                <w:b/>
                <w:bCs/>
              </w:rPr>
              <w:t xml:space="preserve"> Aug </w:t>
            </w:r>
            <w:r w:rsidRPr="00AC5701">
              <w:rPr>
                <w:rFonts w:eastAsia="Calibri"/>
                <w:b/>
                <w:bCs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3E31F9" w14:textId="5E6C6887" w:rsidR="00D2746A" w:rsidRPr="00301E0A" w:rsidRDefault="00D2746A" w:rsidP="00D2746A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1007C9" w14:textId="732922D2" w:rsidR="00D2746A" w:rsidRPr="00CC5E66" w:rsidRDefault="00CC5E66" w:rsidP="00D2746A">
            <w:pPr>
              <w:spacing w:line="240" w:lineRule="auto"/>
              <w:rPr>
                <w:b/>
                <w:bCs/>
              </w:rPr>
            </w:pPr>
            <w:r w:rsidRPr="00CC5E66">
              <w:rPr>
                <w:b/>
                <w:bCs/>
              </w:rPr>
              <w:t>SR</w:t>
            </w:r>
          </w:p>
        </w:tc>
      </w:tr>
      <w:tr w:rsidR="00CC5E66" w:rsidRPr="00301E0A" w14:paraId="03D3935F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8E0CAC" w14:textId="20B654A8" w:rsidR="00CC5E66" w:rsidRPr="00997A03" w:rsidRDefault="00CC5E66" w:rsidP="00CC5E66">
            <w:pPr>
              <w:spacing w:line="240" w:lineRule="auto"/>
              <w:rPr>
                <w:rFonts w:eastAsia="Calibri"/>
              </w:rPr>
            </w:pPr>
            <w:r w:rsidRPr="00AC5701">
              <w:rPr>
                <w:rFonts w:eastAsia="Calibri"/>
                <w:b/>
                <w:bCs/>
              </w:rPr>
              <w:t>BowenNorth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88FA3A" w14:textId="0DDA78D1" w:rsidR="00CC5E66" w:rsidRPr="00997A03" w:rsidRDefault="00CC5E66" w:rsidP="00CC5E66">
            <w:pPr>
              <w:spacing w:line="240" w:lineRule="auto"/>
              <w:rPr>
                <w:rFonts w:eastAsia="Calibri"/>
              </w:rPr>
            </w:pPr>
            <w:r w:rsidRPr="00AC5701">
              <w:rPr>
                <w:rFonts w:eastAsia="Calibri"/>
                <w:b/>
                <w:bCs/>
              </w:rPr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F45172" w14:textId="11599DDB" w:rsidR="00CC5E66" w:rsidRPr="0005779A" w:rsidRDefault="00CC5E66" w:rsidP="00CC5E66">
            <w:pPr>
              <w:spacing w:line="240" w:lineRule="auto"/>
              <w:rPr>
                <w:color w:val="000000"/>
              </w:rPr>
            </w:pPr>
            <w:r w:rsidRPr="00AC5701">
              <w:rPr>
                <w:rFonts w:eastAsia="Calibri"/>
                <w:b/>
                <w:bCs/>
              </w:rPr>
              <w:t>-19.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E55C1A" w14:textId="36098951" w:rsidR="00CC5E66" w:rsidRPr="0005779A" w:rsidRDefault="00CC5E66" w:rsidP="00CC5E66">
            <w:pPr>
              <w:spacing w:line="240" w:lineRule="auto"/>
              <w:rPr>
                <w:color w:val="000000"/>
              </w:rPr>
            </w:pPr>
            <w:r w:rsidRPr="00AC5701">
              <w:rPr>
                <w:rFonts w:eastAsia="Calibri"/>
                <w:b/>
                <w:bCs/>
              </w:rPr>
              <w:t>148.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0B3B8B" w14:textId="26E5A917" w:rsidR="00CC5E66" w:rsidRPr="007F6367" w:rsidRDefault="00CC5E66" w:rsidP="00CC5E66">
            <w:pPr>
              <w:spacing w:line="240" w:lineRule="auto"/>
              <w:rPr>
                <w:rFonts w:eastAsia="Calibri"/>
                <w:i/>
                <w:iCs/>
              </w:rPr>
            </w:pPr>
            <w:r w:rsidRPr="00AC5701">
              <w:rPr>
                <w:rFonts w:eastAsia="Calibri"/>
                <w:b/>
                <w:bCs/>
                <w:i/>
                <w:iCs/>
              </w:rPr>
              <w:t>Capsicum annu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F82521" w14:textId="5394A7D4" w:rsidR="00CC5E66" w:rsidRDefault="00CC5E66" w:rsidP="00CC5E66">
            <w:pPr>
              <w:spacing w:line="240" w:lineRule="auto"/>
              <w:rPr>
                <w:rFonts w:eastAsia="Calibri"/>
              </w:rPr>
            </w:pPr>
            <w:r w:rsidRPr="00AC5701">
              <w:rPr>
                <w:rFonts w:eastAsia="Calibri"/>
                <w:b/>
                <w:bCs/>
              </w:rPr>
              <w:t>15</w:t>
            </w:r>
            <w:r>
              <w:rPr>
                <w:rFonts w:eastAsia="Calibri"/>
                <w:b/>
                <w:bCs/>
              </w:rPr>
              <w:t xml:space="preserve"> Oct </w:t>
            </w:r>
            <w:r w:rsidRPr="00AC5701">
              <w:rPr>
                <w:rFonts w:eastAsia="Calibri"/>
                <w:b/>
                <w:bCs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B53076" w14:textId="08F74D01" w:rsidR="00CC5E66" w:rsidRPr="00997A03" w:rsidRDefault="00CC5E66" w:rsidP="00CC5E66">
            <w:pPr>
              <w:spacing w:line="240" w:lineRule="auto"/>
              <w:rPr>
                <w:rFonts w:eastAsia="Calibri"/>
              </w:rPr>
            </w:pPr>
            <w:r w:rsidRPr="00AC5701">
              <w:rPr>
                <w:rFonts w:eastAsia="Calibri"/>
                <w:b/>
                <w:bCs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111807" w14:textId="1251E2CD" w:rsidR="00CC5E66" w:rsidRPr="00301E0A" w:rsidRDefault="00CC5E66" w:rsidP="00CC5E66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SR</w:t>
            </w:r>
          </w:p>
        </w:tc>
      </w:tr>
      <w:tr w:rsidR="00CC5E66" w:rsidRPr="00301E0A" w14:paraId="38326E0F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6A49B7" w14:textId="6910D967" w:rsidR="00CC5E66" w:rsidRPr="00301E0A" w:rsidRDefault="00CC5E66" w:rsidP="00CC5E66">
            <w:pPr>
              <w:spacing w:line="240" w:lineRule="auto"/>
            </w:pPr>
            <w:r w:rsidRPr="00301E0A">
              <w:t>Bowen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9AD61C" w14:textId="46712740" w:rsidR="00CC5E66" w:rsidRPr="00301E0A" w:rsidRDefault="00CC5E66" w:rsidP="00CC5E66">
            <w:pPr>
              <w:spacing w:line="240" w:lineRule="auto"/>
            </w:pPr>
            <w:r w:rsidRPr="00301E0A"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14C7D7" w14:textId="7DFB8C20" w:rsidR="00CC5E66" w:rsidRPr="00301E0A" w:rsidRDefault="00CC5E66" w:rsidP="00CC5E66">
            <w:pPr>
              <w:spacing w:line="240" w:lineRule="auto"/>
            </w:pPr>
            <w:r w:rsidRPr="00301E0A">
              <w:t>-2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434A82" w14:textId="363BAB93" w:rsidR="00CC5E66" w:rsidRPr="00301E0A" w:rsidRDefault="00CC5E66" w:rsidP="00CC5E66">
            <w:pPr>
              <w:spacing w:line="240" w:lineRule="auto"/>
            </w:pPr>
            <w:r w:rsidRPr="00301E0A">
              <w:t>148.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8E6166" w14:textId="2A31FB4C" w:rsidR="00CC5E66" w:rsidRPr="00301E0A" w:rsidRDefault="00CC5E66" w:rsidP="00CC5E66">
            <w:pPr>
              <w:spacing w:line="240" w:lineRule="auto"/>
              <w:rPr>
                <w:i/>
                <w:iCs/>
                <w:lang w:val="en-AU"/>
              </w:rPr>
            </w:pPr>
            <w:r w:rsidRPr="00301E0A">
              <w:rPr>
                <w:i/>
                <w:iCs/>
                <w:lang w:val="en-AU"/>
              </w:rPr>
              <w:t>Solanum melongen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3B6FC8" w14:textId="5A8264BB" w:rsidR="00CC5E66" w:rsidRPr="00301E0A" w:rsidRDefault="00CC5E66" w:rsidP="00CC5E66">
            <w:pPr>
              <w:spacing w:line="240" w:lineRule="auto"/>
            </w:pPr>
            <w:r w:rsidRPr="00301E0A">
              <w:t>16 Aug 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3C0A73" w14:textId="575F36C5" w:rsidR="00CC5E66" w:rsidRPr="00301E0A" w:rsidRDefault="00CC5E66" w:rsidP="00CC5E66">
            <w:pPr>
              <w:spacing w:line="240" w:lineRule="auto"/>
            </w:pPr>
            <w:r w:rsidRPr="00301E0A"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69997F" w14:textId="7AC4FF6D" w:rsidR="00CC5E66" w:rsidRPr="00301E0A" w:rsidRDefault="00CC5E66" w:rsidP="00CC5E66">
            <w:pPr>
              <w:spacing w:line="240" w:lineRule="auto"/>
            </w:pPr>
            <w:r w:rsidRPr="00301E0A">
              <w:t>SS</w:t>
            </w:r>
          </w:p>
        </w:tc>
      </w:tr>
      <w:tr w:rsidR="00CC5E66" w:rsidRPr="00301E0A" w14:paraId="2EA1073B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36C702" w14:textId="14B71E2A" w:rsidR="00CC5E66" w:rsidRPr="00301E0A" w:rsidRDefault="00CC5E66" w:rsidP="00CC5E66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BowenEast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7D8C17" w14:textId="500CFAD6" w:rsidR="00CC5E66" w:rsidRPr="00301E0A" w:rsidRDefault="00CC5E66" w:rsidP="00CC5E66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742B90" w14:textId="1CFFCBD2" w:rsidR="00CC5E66" w:rsidRPr="00301E0A" w:rsidRDefault="00CC5E66" w:rsidP="00CC5E66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-2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B83204" w14:textId="1C3AF63B" w:rsidR="00CC5E66" w:rsidRPr="00301E0A" w:rsidRDefault="00CC5E66" w:rsidP="00CC5E66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148.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63A349" w14:textId="1D04FF17" w:rsidR="00CC5E66" w:rsidRPr="00301E0A" w:rsidRDefault="00CC5E66" w:rsidP="00CC5E66">
            <w:pPr>
              <w:spacing w:line="240" w:lineRule="auto"/>
              <w:rPr>
                <w:i/>
                <w:iCs/>
                <w:lang w:val="en-AU"/>
              </w:rPr>
            </w:pPr>
            <w:r w:rsidRPr="00AC5701">
              <w:rPr>
                <w:rFonts w:eastAsia="Calibri"/>
                <w:b/>
                <w:bCs/>
                <w:i/>
                <w:iCs/>
              </w:rPr>
              <w:t>Capsicum annu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7C0D92" w14:textId="63BADE09" w:rsidR="00CC5E66" w:rsidRPr="00301E0A" w:rsidRDefault="00CC5E66" w:rsidP="00CC5E66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15</w:t>
            </w:r>
            <w:r>
              <w:rPr>
                <w:rFonts w:eastAsia="Calibri"/>
                <w:b/>
                <w:bCs/>
              </w:rPr>
              <w:t xml:space="preserve"> Oct </w:t>
            </w:r>
            <w:r w:rsidRPr="00AC5701">
              <w:rPr>
                <w:rFonts w:eastAsia="Calibri"/>
                <w:b/>
                <w:bCs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21832A" w14:textId="12E4E074" w:rsidR="00CC5E66" w:rsidRPr="00301E0A" w:rsidRDefault="00CC5E66" w:rsidP="00CC5E66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B1B608" w14:textId="71838C2B" w:rsidR="00CC5E66" w:rsidRPr="00301E0A" w:rsidRDefault="00CC5E66" w:rsidP="00CC5E66">
            <w:pPr>
              <w:spacing w:line="240" w:lineRule="auto"/>
            </w:pPr>
            <w:r w:rsidRPr="00AC5701">
              <w:rPr>
                <w:rFonts w:eastAsia="Calibri"/>
                <w:b/>
                <w:bCs/>
              </w:rPr>
              <w:t>SR</w:t>
            </w:r>
          </w:p>
        </w:tc>
      </w:tr>
      <w:tr w:rsidR="007D168E" w:rsidRPr="00997A03" w14:paraId="408AAAC1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DEC8F1" w14:textId="626AF34C" w:rsidR="007D168E" w:rsidRPr="00997A03" w:rsidRDefault="007D168E" w:rsidP="007D168E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lastRenderedPageBreak/>
              <w:t>MtMurchison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CF84F0" w14:textId="3C0492C3" w:rsidR="007D168E" w:rsidRPr="00997A03" w:rsidRDefault="007D168E" w:rsidP="007D168E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2BDEA6" w14:textId="167F08C0" w:rsidR="007D168E" w:rsidRPr="00997A03" w:rsidRDefault="007D168E" w:rsidP="007D168E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-24.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0982FD" w14:textId="227F7349" w:rsidR="007D168E" w:rsidRPr="00997A03" w:rsidRDefault="007D168E" w:rsidP="007D168E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150.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F2E0FA" w14:textId="0E768094" w:rsidR="007D168E" w:rsidRPr="007F6367" w:rsidRDefault="007D168E" w:rsidP="007D168E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 xml:space="preserve">Brassica </w:t>
            </w:r>
            <w:proofErr w:type="spellStart"/>
            <w:r w:rsidRPr="007F6367">
              <w:rPr>
                <w:rFonts w:eastAsia="Calibri"/>
                <w:i/>
                <w:iCs/>
              </w:rPr>
              <w:t>tournefortii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ADB215" w14:textId="732F650F" w:rsidR="007D168E" w:rsidRPr="00997A03" w:rsidRDefault="007D168E" w:rsidP="007D168E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  <w:r w:rsidRPr="00997A03">
              <w:rPr>
                <w:rFonts w:eastAsia="Calibri"/>
              </w:rPr>
              <w:t>4</w:t>
            </w:r>
            <w:r>
              <w:rPr>
                <w:rFonts w:eastAsia="Calibri"/>
              </w:rPr>
              <w:t xml:space="preserve"> May </w:t>
            </w:r>
            <w:r w:rsidRPr="00997A03">
              <w:rPr>
                <w:rFonts w:eastAsia="Calibri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95B29D" w14:textId="7C44F299" w:rsidR="007D168E" w:rsidRPr="00997A03" w:rsidRDefault="007D168E" w:rsidP="007D168E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F1E27D" w14:textId="7C1BC50D" w:rsidR="007D168E" w:rsidRPr="00997A03" w:rsidRDefault="007D168E" w:rsidP="007D168E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7D168E" w:rsidRPr="00997A03" w14:paraId="5A1FFA66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C583AF" w14:textId="57A31688" w:rsidR="007D168E" w:rsidRPr="00997A03" w:rsidRDefault="007D168E" w:rsidP="007D168E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MooreParkBeach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5994B0" w14:textId="26A4466F" w:rsidR="007D168E" w:rsidRPr="00997A03" w:rsidRDefault="007D168E" w:rsidP="007D168E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A9DBB0" w14:textId="072EE0CD" w:rsidR="007D168E" w:rsidRPr="00997A03" w:rsidRDefault="007D168E" w:rsidP="007D168E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-24.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5DA7D0" w14:textId="2C72CF19" w:rsidR="007D168E" w:rsidRPr="00997A03" w:rsidRDefault="007D168E" w:rsidP="007D168E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152.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FB84DE" w14:textId="4B7FB584" w:rsidR="007D168E" w:rsidRPr="007F6367" w:rsidRDefault="007D168E" w:rsidP="007D168E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Solanum melongen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251C3A" w14:textId="7D637512" w:rsidR="007D168E" w:rsidRPr="00997A03" w:rsidRDefault="007D168E" w:rsidP="007D168E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6</w:t>
            </w:r>
            <w:r>
              <w:rPr>
                <w:rFonts w:eastAsia="Calibri"/>
              </w:rPr>
              <w:t xml:space="preserve"> Oct </w:t>
            </w:r>
            <w:r w:rsidRPr="00997A03">
              <w:rPr>
                <w:rFonts w:eastAsia="Calibri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B8C645" w14:textId="6B8F37DC" w:rsidR="007D168E" w:rsidRPr="00997A03" w:rsidRDefault="007D168E" w:rsidP="007D168E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9B1FCF" w14:textId="705EEABB" w:rsidR="007D168E" w:rsidRPr="00997A03" w:rsidRDefault="007D168E" w:rsidP="007D168E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9C3F9F" w:rsidRPr="00997A03" w14:paraId="2D661F32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D60FB9" w14:textId="03DD8853" w:rsidR="009C3F9F" w:rsidRPr="00997A03" w:rsidRDefault="009C3F9F" w:rsidP="009C3F9F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Barakula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25E408" w14:textId="64C38B97" w:rsidR="009C3F9F" w:rsidRPr="00997A03" w:rsidRDefault="009C3F9F" w:rsidP="009C3F9F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A9C6BE" w14:textId="3CCF013A" w:rsidR="009C3F9F" w:rsidRPr="00997A03" w:rsidRDefault="009C3F9F" w:rsidP="009C3F9F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-26.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3A5DF0" w14:textId="6C6ED64C" w:rsidR="009C3F9F" w:rsidRPr="00997A03" w:rsidRDefault="009C3F9F" w:rsidP="009C3F9F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150.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327DC7" w14:textId="732025B5" w:rsidR="009C3F9F" w:rsidRPr="007F6367" w:rsidRDefault="009C3F9F" w:rsidP="009C3F9F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olerace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1020F8" w14:textId="33537396" w:rsidR="009C3F9F" w:rsidRPr="00997A03" w:rsidRDefault="009C3F9F" w:rsidP="009C3F9F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8</w:t>
            </w:r>
            <w:r>
              <w:rPr>
                <w:rFonts w:eastAsia="Calibri"/>
              </w:rPr>
              <w:t xml:space="preserve"> June </w:t>
            </w:r>
            <w:r w:rsidRPr="00997A03">
              <w:rPr>
                <w:rFonts w:eastAsia="Calibri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CDB6AA" w14:textId="23860B73" w:rsidR="009C3F9F" w:rsidRPr="00997A03" w:rsidRDefault="009C3F9F" w:rsidP="009C3F9F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E57929" w14:textId="6871F8F7" w:rsidR="009C3F9F" w:rsidRPr="00997A03" w:rsidRDefault="009C3F9F" w:rsidP="009C3F9F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0C19F1" w:rsidRPr="00997A03" w14:paraId="5A0A2102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C77A09" w14:textId="7BFDFBE2" w:rsidR="000C19F1" w:rsidRPr="00997A03" w:rsidRDefault="000C19F1" w:rsidP="000C19F1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Pittsworth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A17FF1" w14:textId="59B4F6AD" w:rsidR="000C19F1" w:rsidRPr="00997A03" w:rsidRDefault="000C19F1" w:rsidP="000C19F1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B5FDC4" w14:textId="0E682224" w:rsidR="000C19F1" w:rsidRPr="00997A03" w:rsidRDefault="000C19F1" w:rsidP="000C19F1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-27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D53167" w14:textId="4BF28A02" w:rsidR="000C19F1" w:rsidRPr="00997A03" w:rsidRDefault="000C19F1" w:rsidP="000C19F1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151.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D51728" w14:textId="32A53AC8" w:rsidR="000C19F1" w:rsidRPr="007F6367" w:rsidRDefault="000C19F1" w:rsidP="000C19F1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 xml:space="preserve">Brassica oleracea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E6321A" w14:textId="07CCCC26" w:rsidR="000C19F1" w:rsidRPr="00997A03" w:rsidRDefault="000C19F1" w:rsidP="000C19F1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3</w:t>
            </w:r>
            <w:r>
              <w:rPr>
                <w:rFonts w:eastAsia="Calibri"/>
              </w:rPr>
              <w:t xml:space="preserve"> April </w:t>
            </w:r>
            <w:r w:rsidRPr="00997A03">
              <w:rPr>
                <w:rFonts w:eastAsia="Calibri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1CB763" w14:textId="56C077D7" w:rsidR="000C19F1" w:rsidRPr="00997A03" w:rsidRDefault="000C19F1" w:rsidP="000C19F1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B3FD52" w14:textId="30C24920" w:rsidR="000C19F1" w:rsidRPr="00997A03" w:rsidRDefault="000C19F1" w:rsidP="000C19F1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C91BC9" w:rsidRPr="00997A03" w14:paraId="26C2C2E6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9F305B" w14:textId="28B7841E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pringCreek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0F0FAA" w14:textId="23542A1F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D8C94B" w14:textId="6EE0BC14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-27.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AF2899" w14:textId="3E9C3CC8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151.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B55411" w14:textId="0AD4A5B1" w:rsidR="00C91BC9" w:rsidRPr="007F6367" w:rsidRDefault="00C91BC9" w:rsidP="00C91BC9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olerace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66EBE4" w14:textId="1AE53365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26</w:t>
            </w:r>
            <w:r>
              <w:rPr>
                <w:rFonts w:eastAsia="Calibri"/>
              </w:rPr>
              <w:t xml:space="preserve"> Mar </w:t>
            </w:r>
            <w:r w:rsidRPr="00997A03">
              <w:rPr>
                <w:rFonts w:eastAsia="Calibri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7449E4" w14:textId="65F17717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439547" w14:textId="7B729F8B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C91BC9" w:rsidRPr="00997A03" w14:paraId="59AAFC7E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BBBFEF" w14:textId="775F90CD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Allenview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BEE726" w14:textId="28430BAD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Queen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B686E7" w14:textId="2F23A16C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-27.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622D8C" w14:textId="04F48135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52.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7A47B4" w14:textId="330D80FB" w:rsidR="00C91BC9" w:rsidRPr="007F6367" w:rsidRDefault="00C91BC9" w:rsidP="00C91BC9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 xml:space="preserve">Brassica </w:t>
            </w:r>
            <w:proofErr w:type="spellStart"/>
            <w:r w:rsidRPr="007F6367">
              <w:rPr>
                <w:rFonts w:eastAsia="Calibri"/>
                <w:i/>
                <w:iCs/>
              </w:rPr>
              <w:t>rapa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1D70F9" w14:textId="2819F5E7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21</w:t>
            </w:r>
            <w:r>
              <w:rPr>
                <w:rFonts w:eastAsia="Calibri"/>
              </w:rPr>
              <w:t xml:space="preserve"> Mar </w:t>
            </w:r>
            <w:r w:rsidRPr="00997A03">
              <w:rPr>
                <w:rFonts w:eastAsia="Calibri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83DD38" w14:textId="06FB54CC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CA8DB4" w14:textId="72F0BA39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C91BC9" w:rsidRPr="00997A03" w14:paraId="716199B8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A56044" w14:textId="071A3091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Northampton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6AD928" w14:textId="12C5CFC5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Western 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19C62C" w14:textId="49C068AC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-28.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D45C60" w14:textId="757C597C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114.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E8B945" w14:textId="3E81E36E" w:rsidR="00C91BC9" w:rsidRPr="007F6367" w:rsidRDefault="00C91BC9" w:rsidP="00C91BC9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188992" w14:textId="17FED6B1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  <w:r w:rsidRPr="00997A03">
              <w:rPr>
                <w:rFonts w:eastAsia="Calibri"/>
              </w:rPr>
              <w:t>3</w:t>
            </w:r>
            <w:r>
              <w:rPr>
                <w:rFonts w:eastAsia="Calibri"/>
              </w:rPr>
              <w:t xml:space="preserve"> Aug </w:t>
            </w:r>
            <w:r w:rsidRPr="00997A03">
              <w:rPr>
                <w:rFonts w:eastAsia="Calibri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628964" w14:textId="267F1513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3DBBFD" w14:textId="74584C65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C91BC9" w:rsidRPr="00997A03" w14:paraId="426FD5B7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532C9E" w14:textId="725238D3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outhGreenough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E37E25" w14:textId="575AEB17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Western 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6B15A0" w14:textId="55F9B5AF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t>-29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298035" w14:textId="67BBDCBA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t>114.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282601" w14:textId="2D0FC9D3" w:rsidR="00C91BC9" w:rsidRPr="007F6367" w:rsidRDefault="00C91BC9" w:rsidP="00C91BC9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Capsicum annu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46C968" w14:textId="51BE7FF7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4</w:t>
            </w:r>
            <w:r>
              <w:rPr>
                <w:rFonts w:eastAsia="Calibri"/>
              </w:rPr>
              <w:t xml:space="preserve"> June </w:t>
            </w:r>
            <w:r w:rsidRPr="00997A03">
              <w:rPr>
                <w:rFonts w:eastAsia="Calibri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A97AD6" w14:textId="143FF82E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DA5EB3" w14:textId="7520C131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C91BC9" w:rsidRPr="00997A03" w14:paraId="68DCDF2E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669B68" w14:textId="37241882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Eganu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64BB07" w14:textId="7ECCF2D6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Western 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67B1A4" w14:textId="178D041D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color w:val="000000"/>
              </w:rPr>
              <w:t>-3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16BFF6" w14:textId="17E3967E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color w:val="000000"/>
              </w:rPr>
              <w:t>115.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CF22F8" w14:textId="11111DF8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7D85CC" w14:textId="58B75D6D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15</w:t>
            </w:r>
            <w:r>
              <w:rPr>
                <w:rFonts w:eastAsia="Calibri"/>
              </w:rPr>
              <w:t xml:space="preserve"> Sept </w:t>
            </w:r>
            <w:r w:rsidRPr="00997A03">
              <w:rPr>
                <w:rFonts w:eastAsia="Calibri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82A6C4" w14:textId="0D88107E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44AE3A" w14:textId="37ED68D9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C91BC9" w:rsidRPr="00997A03" w14:paraId="637B5E9C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6AC811" w14:textId="10D718E2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Mocardy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8A24A5" w14:textId="26E24456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Western 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AC9A24" w14:textId="51644D7D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color w:val="000000"/>
              </w:rPr>
              <w:t>-30.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A24CDD" w14:textId="0FFDA1BC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color w:val="000000"/>
              </w:rPr>
              <w:t>116.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6BA8CF" w14:textId="10325D4D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37BDAD" w14:textId="773208B1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28</w:t>
            </w:r>
            <w:r>
              <w:rPr>
                <w:rFonts w:eastAsia="Calibri"/>
              </w:rPr>
              <w:t xml:space="preserve"> June </w:t>
            </w:r>
            <w:r w:rsidRPr="00997A03">
              <w:rPr>
                <w:rFonts w:eastAsia="Calibri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7483B1" w14:textId="55847792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ED023B" w14:textId="55EBECE3" w:rsidR="00C91BC9" w:rsidRPr="00AC5701" w:rsidRDefault="00C91BC9" w:rsidP="00C91BC9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92016F" w:rsidRPr="00997A03" w14:paraId="037E2963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E963F6" w14:textId="6577E01E" w:rsidR="0092016F" w:rsidRPr="00997A03" w:rsidRDefault="0092016F" w:rsidP="0092016F">
            <w:pPr>
              <w:spacing w:line="240" w:lineRule="auto"/>
              <w:rPr>
                <w:rFonts w:eastAsia="Calibri"/>
              </w:rPr>
            </w:pPr>
            <w:r w:rsidRPr="00472DBE">
              <w:rPr>
                <w:rFonts w:eastAsia="Calibri"/>
              </w:rPr>
              <w:t>EbaAnchorage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AC8D50" w14:textId="42DDDDE7" w:rsidR="0092016F" w:rsidRPr="00997A03" w:rsidRDefault="0092016F" w:rsidP="0092016F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outh 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B611B3" w14:textId="5496BC2F" w:rsidR="0092016F" w:rsidRPr="00997A03" w:rsidRDefault="0092016F" w:rsidP="0092016F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-32.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D1DF7D" w14:textId="35BE4C0A" w:rsidR="0092016F" w:rsidRPr="00997A03" w:rsidRDefault="0092016F" w:rsidP="0092016F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134.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77819E" w14:textId="6077E3DD" w:rsidR="0092016F" w:rsidRPr="007F6367" w:rsidRDefault="0092016F" w:rsidP="0092016F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B487FA" w14:textId="726D7305" w:rsidR="0092016F" w:rsidRPr="00997A03" w:rsidRDefault="0092016F" w:rsidP="0092016F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30</w:t>
            </w:r>
            <w:r>
              <w:rPr>
                <w:rFonts w:eastAsia="Calibri"/>
              </w:rPr>
              <w:t xml:space="preserve"> July </w:t>
            </w:r>
            <w:r w:rsidRPr="00997A03">
              <w:rPr>
                <w:rFonts w:eastAsia="Calibri"/>
              </w:rPr>
              <w:t>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D16C24" w14:textId="6BE26992" w:rsidR="0092016F" w:rsidRPr="00997A03" w:rsidRDefault="0092016F" w:rsidP="0092016F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2E97B0" w14:textId="67F8EF76" w:rsidR="0092016F" w:rsidRPr="00997A03" w:rsidRDefault="0092016F" w:rsidP="0092016F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3756EB" w:rsidRPr="00997A03" w14:paraId="6A11C9AE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B76016" w14:textId="121DE2DC" w:rsidR="003756EB" w:rsidRPr="00997A03" w:rsidRDefault="003756EB" w:rsidP="003756EB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Cascade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EDF8A4" w14:textId="1F94D7D5" w:rsidR="003756EB" w:rsidRPr="00997A03" w:rsidRDefault="003756EB" w:rsidP="003756EB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Western 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68A4D1" w14:textId="2C28CBEA" w:rsidR="003756EB" w:rsidRPr="00997A03" w:rsidRDefault="003756EB" w:rsidP="003756EB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-33.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87955C" w14:textId="34239910" w:rsidR="003756EB" w:rsidRPr="00997A03" w:rsidRDefault="003756EB" w:rsidP="003756EB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120.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799D13" w14:textId="54B3D879" w:rsidR="003756EB" w:rsidRPr="007F6367" w:rsidRDefault="003756EB" w:rsidP="003756EB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8BB3A6" w14:textId="128475BF" w:rsidR="003756EB" w:rsidRPr="00997A03" w:rsidRDefault="003756EB" w:rsidP="003756EB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5</w:t>
            </w:r>
            <w:r>
              <w:rPr>
                <w:rFonts w:eastAsia="Calibri"/>
              </w:rPr>
              <w:t xml:space="preserve"> Aug </w:t>
            </w:r>
            <w:r w:rsidRPr="00997A03">
              <w:rPr>
                <w:rFonts w:eastAsia="Calibri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77D320" w14:textId="7EA5E76A" w:rsidR="003756EB" w:rsidRPr="00997A03" w:rsidRDefault="003756EB" w:rsidP="003756EB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EB5B14" w14:textId="3DABD534" w:rsidR="003756EB" w:rsidRPr="00997A03" w:rsidRDefault="003756EB" w:rsidP="003756EB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897FD5" w:rsidRPr="00997A03" w14:paraId="0F69D2FB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B2E83A" w14:textId="22354AF0" w:rsidR="00897FD5" w:rsidRPr="0005779A" w:rsidRDefault="00362FA6" w:rsidP="003756EB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lastRenderedPageBreak/>
              <w:t>Munglinup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83FAB2" w14:textId="05F26F58" w:rsidR="00897FD5" w:rsidRPr="0005779A" w:rsidRDefault="00362FA6" w:rsidP="003756EB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Western 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1C9D7E" w14:textId="22707CD3" w:rsidR="00362FA6" w:rsidRPr="00EC51BF" w:rsidRDefault="00362FA6" w:rsidP="00362FA6">
            <w:pPr>
              <w:spacing w:line="240" w:lineRule="auto"/>
              <w:rPr>
                <w:rFonts w:eastAsia="Times New Roman"/>
                <w:sz w:val="24"/>
                <w:szCs w:val="24"/>
                <w:lang w:val="en-AU"/>
              </w:rPr>
            </w:pPr>
            <w:r w:rsidRPr="00EC51BF">
              <w:t>-33.681</w:t>
            </w:r>
          </w:p>
          <w:p w14:paraId="413561CB" w14:textId="77777777" w:rsidR="00897FD5" w:rsidRPr="00362FA6" w:rsidRDefault="00897FD5" w:rsidP="003756E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A879C9" w14:textId="22C6D445" w:rsidR="00362FA6" w:rsidRPr="00EC51BF" w:rsidRDefault="00362FA6" w:rsidP="00362FA6">
            <w:pPr>
              <w:spacing w:line="240" w:lineRule="auto"/>
              <w:rPr>
                <w:rFonts w:eastAsia="Times New Roman"/>
                <w:sz w:val="24"/>
                <w:szCs w:val="24"/>
                <w:lang w:val="en-AU"/>
              </w:rPr>
            </w:pPr>
            <w:r w:rsidRPr="00EC51BF">
              <w:t>120.820</w:t>
            </w:r>
          </w:p>
          <w:p w14:paraId="37F58E93" w14:textId="77777777" w:rsidR="00897FD5" w:rsidRPr="00362FA6" w:rsidRDefault="00897FD5" w:rsidP="003756E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6B7178" w14:textId="117489EF" w:rsidR="00897FD5" w:rsidRPr="007F6367" w:rsidRDefault="00362FA6" w:rsidP="003756EB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ED0127" w14:textId="6E6CEFB8" w:rsidR="00897FD5" w:rsidRPr="00997A03" w:rsidRDefault="00362FA6" w:rsidP="003756EB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29 Aug 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5218F8" w14:textId="5660D32D" w:rsidR="00897FD5" w:rsidRPr="00997A03" w:rsidRDefault="00362FA6" w:rsidP="003756EB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94E032" w14:textId="06027773" w:rsidR="00897FD5" w:rsidRPr="00997A03" w:rsidRDefault="00362FA6" w:rsidP="003756EB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SS</w:t>
            </w:r>
          </w:p>
        </w:tc>
      </w:tr>
      <w:tr w:rsidR="00C81323" w:rsidRPr="00997A03" w14:paraId="68A87B13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3D6FA9" w14:textId="544E16CF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Nericon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F19DFA" w14:textId="52CDD339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New South W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467C20" w14:textId="3D2D0B3F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-34.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14BEA7" w14:textId="04154C0D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146.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E2DD37" w14:textId="4013523C" w:rsidR="00C81323" w:rsidRPr="007F6367" w:rsidRDefault="00C81323" w:rsidP="00C81323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4D6AEF" w14:textId="40469486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6</w:t>
            </w:r>
            <w:r>
              <w:rPr>
                <w:rFonts w:eastAsia="Calibri"/>
              </w:rPr>
              <w:t xml:space="preserve"> July </w:t>
            </w:r>
            <w:r w:rsidRPr="00997A03">
              <w:rPr>
                <w:rFonts w:eastAsia="Calibri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0C3881" w14:textId="6EBCB284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E072FF" w14:textId="581969FD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C81323" w:rsidRPr="00997A03" w14:paraId="27003FD0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866AF6" w14:textId="45A53026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StockyardCreek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C217CA" w14:textId="6D34EB4F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outh 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17719B" w14:textId="223416CF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-34.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6E1D41" w14:textId="435BC643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138.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650733" w14:textId="32D1C19F" w:rsidR="00C81323" w:rsidRPr="007F6367" w:rsidRDefault="00C81323" w:rsidP="00C81323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D21F64" w14:textId="33FDBCF7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0</w:t>
            </w:r>
            <w:r>
              <w:rPr>
                <w:rFonts w:eastAsia="Calibri"/>
              </w:rPr>
              <w:t xml:space="preserve"> Sept </w:t>
            </w:r>
            <w:r w:rsidRPr="00997A03">
              <w:rPr>
                <w:rFonts w:eastAsia="Calibri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0B46E0" w14:textId="28471F28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AAC97C" w14:textId="4B8309B0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C81323" w:rsidRPr="00997A03" w14:paraId="2CAE9375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BE3568" w14:textId="1E319350" w:rsidR="00C81323" w:rsidRPr="0005779A" w:rsidRDefault="00C81323" w:rsidP="00C8132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Virginia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13C321" w14:textId="6EED17B0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outh 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31957D" w14:textId="18B29A8C" w:rsidR="00C81323" w:rsidRPr="0005779A" w:rsidRDefault="00C81323" w:rsidP="00C81323">
            <w:pPr>
              <w:spacing w:line="240" w:lineRule="auto"/>
              <w:rPr>
                <w:color w:val="000000"/>
              </w:rPr>
            </w:pPr>
            <w:r w:rsidRPr="00997A03">
              <w:rPr>
                <w:rFonts w:eastAsia="Calibri"/>
              </w:rPr>
              <w:t>-34.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40C7B6" w14:textId="16DFBE02" w:rsidR="00C81323" w:rsidRPr="0005779A" w:rsidRDefault="00C81323" w:rsidP="00C81323">
            <w:pPr>
              <w:spacing w:line="240" w:lineRule="auto"/>
              <w:rPr>
                <w:color w:val="000000"/>
              </w:rPr>
            </w:pPr>
            <w:r w:rsidRPr="00997A03">
              <w:rPr>
                <w:rFonts w:eastAsia="Calibri"/>
              </w:rPr>
              <w:t>138.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3A48CB" w14:textId="208921B4" w:rsidR="00C81323" w:rsidRPr="007F6367" w:rsidRDefault="00C81323" w:rsidP="00C81323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Capsicum annu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0745A7" w14:textId="47DEBB1A" w:rsidR="00C81323" w:rsidRDefault="00C81323" w:rsidP="00C8132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4</w:t>
            </w:r>
            <w:r>
              <w:rPr>
                <w:rFonts w:eastAsia="Calibri"/>
              </w:rPr>
              <w:t xml:space="preserve"> Aug </w:t>
            </w:r>
            <w:r w:rsidRPr="00997A03">
              <w:rPr>
                <w:rFonts w:eastAsia="Calibri"/>
              </w:rPr>
              <w:t>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07CA18" w14:textId="46BC9D93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E0DDEC" w14:textId="4CF5F508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C81323" w:rsidRPr="00997A03" w14:paraId="146E941C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9CD704" w14:textId="78FBAAA7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Dirnasee</w:t>
            </w:r>
            <w:r w:rsidRPr="00997A03">
              <w:rPr>
                <w:rFonts w:eastAsia="Calibri"/>
              </w:rPr>
              <w:t>r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F1A718" w14:textId="69CECB57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New South W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A41A1D" w14:textId="3D5BC06B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-34.66</w:t>
            </w:r>
            <w:r w:rsidRPr="00997A03"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8A8E92" w14:textId="03F18D5C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147.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8C4E2F" w14:textId="64C8B6A5" w:rsidR="00C81323" w:rsidRPr="007F6367" w:rsidRDefault="00C81323" w:rsidP="00C81323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A01E11" w14:textId="0313C8F0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  <w:r w:rsidRPr="00997A03">
              <w:rPr>
                <w:rFonts w:eastAsia="Calibri"/>
              </w:rPr>
              <w:t>6</w:t>
            </w:r>
            <w:r>
              <w:rPr>
                <w:rFonts w:eastAsia="Calibri"/>
              </w:rPr>
              <w:t xml:space="preserve"> Oct </w:t>
            </w:r>
            <w:r w:rsidRPr="00997A03">
              <w:rPr>
                <w:rFonts w:eastAsia="Calibri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AE4679" w14:textId="29104F5E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D250B1" w14:textId="71C19B1F" w:rsidR="00C81323" w:rsidRPr="00997A03" w:rsidRDefault="00C81323" w:rsidP="00C8132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257E12" w:rsidRPr="00997A03" w14:paraId="75D5206D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34A8BF" w14:textId="3AA183D6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Wanb</w:t>
            </w:r>
            <w:r w:rsidRPr="00997A03">
              <w:rPr>
                <w:rFonts w:eastAsia="Calibri"/>
              </w:rPr>
              <w:t>i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3A9888" w14:textId="614B691B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outh 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FA57AC" w14:textId="250C0BC6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05779A">
              <w:t>-34.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023927" w14:textId="5A2C7209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05779A">
              <w:t>140.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575493" w14:textId="761FAB91" w:rsidR="00257E12" w:rsidRPr="007F6367" w:rsidRDefault="00257E12" w:rsidP="00257E12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546936" w14:textId="3805D3E2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  <w:r w:rsidRPr="00997A03">
              <w:rPr>
                <w:rFonts w:eastAsia="Calibri"/>
              </w:rPr>
              <w:t>1</w:t>
            </w:r>
            <w:r>
              <w:rPr>
                <w:rFonts w:eastAsia="Calibri"/>
              </w:rPr>
              <w:t xml:space="preserve"> Sept </w:t>
            </w:r>
            <w:r w:rsidRPr="00997A03">
              <w:rPr>
                <w:rFonts w:eastAsia="Calibri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552658" w14:textId="529E68D5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ACBCD5" w14:textId="22288427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257E12" w:rsidRPr="00997A03" w14:paraId="1AF3F6F1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E6D98A" w14:textId="0DC69C25" w:rsidR="00257E12" w:rsidRPr="0005779A" w:rsidRDefault="00257E12" w:rsidP="00257E12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Picola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347912" w14:textId="1760E5C0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Victo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1594B5" w14:textId="7B5AB3F7" w:rsidR="00257E12" w:rsidRPr="0005779A" w:rsidRDefault="00257E12" w:rsidP="00257E12">
            <w:pPr>
              <w:spacing w:line="240" w:lineRule="auto"/>
              <w:rPr>
                <w:color w:val="000000"/>
              </w:rPr>
            </w:pPr>
            <w:r w:rsidRPr="0005779A">
              <w:rPr>
                <w:color w:val="000000"/>
              </w:rPr>
              <w:t>-35.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F6D69E" w14:textId="61B6F3EE" w:rsidR="00257E12" w:rsidRPr="0005779A" w:rsidRDefault="00257E12" w:rsidP="00257E12">
            <w:pPr>
              <w:spacing w:line="240" w:lineRule="auto"/>
              <w:rPr>
                <w:color w:val="000000"/>
              </w:rPr>
            </w:pPr>
            <w:r w:rsidRPr="0005779A">
              <w:rPr>
                <w:color w:val="000000"/>
              </w:rPr>
              <w:t>145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9456C5" w14:textId="42B8CC33" w:rsidR="00257E12" w:rsidRPr="007F6367" w:rsidRDefault="00257E12" w:rsidP="00257E12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D1A8A5" w14:textId="467E9918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21</w:t>
            </w:r>
            <w:r>
              <w:rPr>
                <w:rFonts w:eastAsia="Calibri"/>
              </w:rPr>
              <w:t xml:space="preserve"> June </w:t>
            </w:r>
            <w:r w:rsidRPr="00997A03">
              <w:rPr>
                <w:rFonts w:eastAsia="Calibri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3F9D20" w14:textId="01C3FC06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7BD701" w14:textId="56A81E89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257E12" w:rsidRPr="00997A03" w14:paraId="7FD08EDC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066467" w14:textId="336D6311" w:rsidR="00257E12" w:rsidRPr="00AC5701" w:rsidRDefault="00257E12" w:rsidP="00257E12">
            <w:pPr>
              <w:spacing w:line="240" w:lineRule="auto"/>
              <w:rPr>
                <w:rFonts w:eastAsia="Calibri"/>
                <w:b/>
                <w:bCs/>
              </w:rPr>
            </w:pPr>
            <w:r w:rsidRPr="0005779A">
              <w:rPr>
                <w:rFonts w:eastAsia="Calibri"/>
              </w:rPr>
              <w:t>Albury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46880E" w14:textId="067E5C58" w:rsidR="00257E12" w:rsidRPr="00AC5701" w:rsidRDefault="00257E12" w:rsidP="00257E12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New South W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DE433F" w14:textId="38A9554A" w:rsidR="00257E12" w:rsidRPr="00AC5701" w:rsidRDefault="00257E12" w:rsidP="00257E12">
            <w:pPr>
              <w:spacing w:line="240" w:lineRule="auto"/>
              <w:rPr>
                <w:rFonts w:eastAsia="Calibri"/>
                <w:b/>
                <w:bCs/>
              </w:rPr>
            </w:pPr>
            <w:r w:rsidRPr="0005779A">
              <w:rPr>
                <w:color w:val="000000"/>
              </w:rPr>
              <w:t>-36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C6B0A3" w14:textId="5339CFFF" w:rsidR="00257E12" w:rsidRPr="00AC5701" w:rsidRDefault="00257E12" w:rsidP="00257E12">
            <w:pPr>
              <w:spacing w:line="240" w:lineRule="auto"/>
              <w:rPr>
                <w:rFonts w:eastAsia="Calibri"/>
                <w:b/>
                <w:bCs/>
              </w:rPr>
            </w:pPr>
            <w:r w:rsidRPr="0005779A">
              <w:rPr>
                <w:color w:val="000000"/>
              </w:rPr>
              <w:t>146.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734B83" w14:textId="6BED5ADA" w:rsidR="00257E12" w:rsidRPr="00AC5701" w:rsidRDefault="00257E12" w:rsidP="00257E12">
            <w:pPr>
              <w:spacing w:line="240" w:lineRule="auto"/>
              <w:rPr>
                <w:rFonts w:eastAsia="Calibri"/>
                <w:b/>
                <w:bCs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24A275" w14:textId="0BC348A5" w:rsidR="00257E12" w:rsidRPr="00AC5701" w:rsidRDefault="00257E12" w:rsidP="00257E12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17</w:t>
            </w:r>
            <w:r>
              <w:rPr>
                <w:rFonts w:eastAsia="Calibri"/>
              </w:rPr>
              <w:t xml:space="preserve"> July </w:t>
            </w:r>
            <w:r w:rsidRPr="00997A03">
              <w:rPr>
                <w:rFonts w:eastAsia="Calibri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790905" w14:textId="5DC6A7B3" w:rsidR="00257E12" w:rsidRPr="00AC5701" w:rsidRDefault="00257E12" w:rsidP="00257E12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5BC63A" w14:textId="291C5BFD" w:rsidR="00257E12" w:rsidRPr="00AC5701" w:rsidRDefault="00257E12" w:rsidP="00257E12">
            <w:pPr>
              <w:spacing w:line="240" w:lineRule="auto"/>
              <w:rPr>
                <w:rFonts w:eastAsia="Calibri"/>
                <w:b/>
                <w:bCs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257E12" w:rsidRPr="00997A03" w14:paraId="3E0930A1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63FA38" w14:textId="40170A8E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Nhill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832E3A" w14:textId="4EFCAF45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Victo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9158E3" w14:textId="4EDCC10F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-36.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0BD2EE" w14:textId="05E731DF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141.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A7E5D5" w14:textId="1170EE30" w:rsidR="00257E12" w:rsidRPr="007F6367" w:rsidRDefault="00257E12" w:rsidP="00257E12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28C91D" w14:textId="346E676D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4</w:t>
            </w:r>
            <w:r>
              <w:rPr>
                <w:rFonts w:eastAsia="Calibri"/>
              </w:rPr>
              <w:t xml:space="preserve"> July </w:t>
            </w:r>
            <w:r w:rsidRPr="00997A03">
              <w:rPr>
                <w:rFonts w:eastAsia="Calibri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B821DF" w14:textId="0A829F16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F834AA" w14:textId="501DC457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892593" w:rsidRPr="00997A03" w14:paraId="5074A224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0DADED" w14:textId="679F34A9" w:rsidR="00892593" w:rsidRPr="0005779A" w:rsidRDefault="00892593" w:rsidP="00892593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Rochester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D63B82" w14:textId="61B42E01" w:rsidR="00892593" w:rsidRPr="00997A03" w:rsidRDefault="00892593" w:rsidP="0089259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Victo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B5BEF8" w14:textId="5855CACE" w:rsidR="00892593" w:rsidRPr="0005779A" w:rsidRDefault="00892593" w:rsidP="00892593">
            <w:pPr>
              <w:spacing w:line="240" w:lineRule="auto"/>
              <w:rPr>
                <w:color w:val="000000"/>
              </w:rPr>
            </w:pPr>
            <w:r w:rsidRPr="0005779A">
              <w:rPr>
                <w:color w:val="000000"/>
              </w:rPr>
              <w:t>-36.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6C1AA5" w14:textId="6E5236FF" w:rsidR="00892593" w:rsidRPr="0005779A" w:rsidRDefault="00892593" w:rsidP="00892593">
            <w:pPr>
              <w:spacing w:line="240" w:lineRule="auto"/>
              <w:rPr>
                <w:color w:val="000000"/>
              </w:rPr>
            </w:pPr>
            <w:r w:rsidRPr="0005779A">
              <w:rPr>
                <w:color w:val="000000"/>
              </w:rPr>
              <w:t>144.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46EACE" w14:textId="6314BFA2" w:rsidR="00892593" w:rsidRPr="007F6367" w:rsidRDefault="00892593" w:rsidP="00892593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AAC9E3" w14:textId="2E089261" w:rsidR="00892593" w:rsidRPr="00997A03" w:rsidRDefault="00892593" w:rsidP="0089259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21</w:t>
            </w:r>
            <w:r>
              <w:rPr>
                <w:rFonts w:eastAsia="Calibri"/>
              </w:rPr>
              <w:t xml:space="preserve"> June </w:t>
            </w:r>
            <w:r w:rsidRPr="00997A03">
              <w:rPr>
                <w:rFonts w:eastAsia="Calibri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0FD644" w14:textId="19E455A1" w:rsidR="00892593" w:rsidRPr="00997A03" w:rsidRDefault="00892593" w:rsidP="0089259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9BCF84" w14:textId="67B5B26A" w:rsidR="00892593" w:rsidRPr="00997A03" w:rsidRDefault="00892593" w:rsidP="00892593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257E12" w:rsidRPr="00997A03" w14:paraId="573906DB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9B6649" w14:textId="5DB56981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Cosgrove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AFB12C" w14:textId="139D7293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Victo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2CB6BC" w14:textId="1A413CC8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-36.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6B0FC2" w14:textId="53C59427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145.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484790" w14:textId="5DD191A7" w:rsidR="00257E12" w:rsidRPr="007F6367" w:rsidRDefault="00257E12" w:rsidP="00257E12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EE4118" w14:textId="4BCDACAD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28</w:t>
            </w:r>
            <w:r>
              <w:rPr>
                <w:rFonts w:eastAsia="Calibri"/>
              </w:rPr>
              <w:t xml:space="preserve"> Sept </w:t>
            </w:r>
            <w:r w:rsidRPr="00997A03">
              <w:rPr>
                <w:rFonts w:eastAsia="Calibri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441122" w14:textId="2C66501A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520FE8" w14:textId="6C1BB475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257E12" w:rsidRPr="00997A03" w14:paraId="7E5C5A6A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C8D5A7" w14:textId="21D9B8E1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Markwood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B93631" w14:textId="38965858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Victo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60DD6D" w14:textId="7AC8022E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-36.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1B8074" w14:textId="66089339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05779A">
              <w:rPr>
                <w:color w:val="000000"/>
              </w:rPr>
              <w:t>146.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1BC4AC" w14:textId="7204DCED" w:rsidR="00257E12" w:rsidRPr="007F6367" w:rsidRDefault="00257E12" w:rsidP="00257E12">
            <w:pPr>
              <w:spacing w:line="240" w:lineRule="auto"/>
              <w:rPr>
                <w:rFonts w:eastAsia="Calibri"/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54CEDA" w14:textId="3F9C6D87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27</w:t>
            </w:r>
            <w:r>
              <w:rPr>
                <w:rFonts w:eastAsia="Calibri"/>
              </w:rPr>
              <w:t xml:space="preserve"> April </w:t>
            </w:r>
            <w:r w:rsidRPr="00997A03">
              <w:rPr>
                <w:rFonts w:eastAsia="Calibri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906F44" w14:textId="6F22B094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095707" w14:textId="20DD041F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257E12" w:rsidRPr="00997A03" w14:paraId="7879B428" w14:textId="77777777" w:rsidTr="00283F2D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05A186" w14:textId="59F3D188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lastRenderedPageBreak/>
              <w:t>WhoroulyEast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1265D3" w14:textId="79BA380D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Victo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D928D2" w14:textId="78054F45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color w:val="000000"/>
              </w:rPr>
              <w:t>-36.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FFB99B" w14:textId="7EBEF057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color w:val="000000"/>
              </w:rPr>
              <w:t>146.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17378E" w14:textId="0CF5CF69" w:rsidR="00257E12" w:rsidRPr="007F6367" w:rsidRDefault="00257E12" w:rsidP="00257E12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AU"/>
              </w:rPr>
            </w:pPr>
            <w:r w:rsidRPr="007F6367">
              <w:rPr>
                <w:i/>
                <w:iCs/>
                <w:color w:val="000000"/>
              </w:rPr>
              <w:t xml:space="preserve">Brassica </w:t>
            </w:r>
            <w:proofErr w:type="spellStart"/>
            <w:r w:rsidRPr="007F6367">
              <w:rPr>
                <w:i/>
                <w:iCs/>
                <w:color w:val="000000"/>
              </w:rPr>
              <w:t>rapa</w:t>
            </w:r>
            <w:proofErr w:type="spellEnd"/>
            <w:r w:rsidRPr="007F6367">
              <w:rPr>
                <w:i/>
                <w:iCs/>
                <w:color w:val="000000"/>
              </w:rPr>
              <w:t xml:space="preserve"> </w:t>
            </w:r>
          </w:p>
          <w:p w14:paraId="11806DCA" w14:textId="77777777" w:rsidR="00257E12" w:rsidRPr="007F6367" w:rsidRDefault="00257E12" w:rsidP="00257E12">
            <w:pPr>
              <w:spacing w:line="240" w:lineRule="auto"/>
              <w:rPr>
                <w:rFonts w:eastAsia="Calibri"/>
                <w:i/>
                <w:iCs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00A93D" w14:textId="5BBB4FD3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8</w:t>
            </w:r>
            <w:r>
              <w:rPr>
                <w:rFonts w:eastAsia="Calibri"/>
              </w:rPr>
              <w:t xml:space="preserve"> May </w:t>
            </w:r>
            <w:r w:rsidRPr="00997A03">
              <w:rPr>
                <w:rFonts w:eastAsia="Calibri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694E3F" w14:textId="3BF23AA1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EB8C7F" w14:textId="56BFF852" w:rsidR="00257E12" w:rsidRPr="00997A03" w:rsidRDefault="00257E12" w:rsidP="00257E12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C91BC9" w:rsidRPr="00997A03" w14:paraId="712F0AB0" w14:textId="77777777" w:rsidTr="00892593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058E6C" w14:textId="77777777" w:rsidR="00C91BC9" w:rsidRPr="00997A03" w:rsidRDefault="00C91BC9" w:rsidP="00C91BC9">
            <w:pPr>
              <w:spacing w:line="240" w:lineRule="auto"/>
            </w:pPr>
            <w:r w:rsidRPr="00997A03">
              <w:rPr>
                <w:rFonts w:eastAsia="Calibri"/>
              </w:rPr>
              <w:t>MurchisonNorth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35B2DC" w14:textId="77777777" w:rsidR="00C91BC9" w:rsidRPr="00997A03" w:rsidRDefault="00C91BC9" w:rsidP="00C91BC9">
            <w:pPr>
              <w:spacing w:line="240" w:lineRule="auto"/>
            </w:pPr>
            <w:r w:rsidRPr="00997A03">
              <w:rPr>
                <w:rFonts w:eastAsia="Calibri"/>
              </w:rPr>
              <w:t>Victo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1B4B83" w14:textId="77777777" w:rsidR="00C91BC9" w:rsidRPr="00997A03" w:rsidRDefault="00C91BC9" w:rsidP="00C91BC9">
            <w:pPr>
              <w:spacing w:line="240" w:lineRule="auto"/>
            </w:pPr>
            <w:r w:rsidRPr="00997A03">
              <w:rPr>
                <w:rFonts w:eastAsia="Calibri"/>
              </w:rPr>
              <w:t>-36.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2C8CCC" w14:textId="77777777" w:rsidR="00C91BC9" w:rsidRPr="00997A03" w:rsidRDefault="00C91BC9" w:rsidP="00C91BC9">
            <w:pPr>
              <w:spacing w:line="240" w:lineRule="auto"/>
            </w:pPr>
            <w:r w:rsidRPr="00997A03">
              <w:rPr>
                <w:rFonts w:eastAsia="Calibri"/>
              </w:rPr>
              <w:t>145.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224E64" w14:textId="77777777" w:rsidR="00C91BC9" w:rsidRPr="00EC51BF" w:rsidRDefault="00C91BC9" w:rsidP="00C91BC9">
            <w:pPr>
              <w:spacing w:line="240" w:lineRule="auto"/>
              <w:rPr>
                <w:i/>
                <w:iCs/>
              </w:rPr>
            </w:pPr>
            <w:r w:rsidRPr="00EC51BF">
              <w:rPr>
                <w:rFonts w:eastAsia="Calibri"/>
                <w:i/>
                <w:iCs/>
              </w:rPr>
              <w:t>Antirrhinum maj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263BD3" w14:textId="77777777" w:rsidR="00C91BC9" w:rsidRPr="00997A03" w:rsidRDefault="00C91BC9" w:rsidP="00C91BC9">
            <w:pPr>
              <w:spacing w:line="240" w:lineRule="auto"/>
            </w:pPr>
            <w:r w:rsidRPr="00997A03">
              <w:rPr>
                <w:rFonts w:eastAsia="Calibri"/>
              </w:rPr>
              <w:t>17</w:t>
            </w:r>
            <w:r>
              <w:rPr>
                <w:rFonts w:eastAsia="Calibri"/>
              </w:rPr>
              <w:t xml:space="preserve"> Sept </w:t>
            </w:r>
            <w:r w:rsidRPr="00997A03">
              <w:rPr>
                <w:rFonts w:eastAsia="Calibri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D20444" w14:textId="77777777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FA6CDD" w14:textId="77777777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  <w:tr w:rsidR="00C91BC9" w:rsidRPr="00997A03" w14:paraId="552A6A9D" w14:textId="77777777" w:rsidTr="00892593">
        <w:trPr>
          <w:trHeight w:val="98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2898B4" w14:textId="77777777" w:rsidR="00C91BC9" w:rsidRPr="00997A03" w:rsidRDefault="00C91BC9" w:rsidP="00C91BC9">
            <w:pPr>
              <w:spacing w:line="240" w:lineRule="auto"/>
            </w:pPr>
            <w:r w:rsidRPr="0005779A">
              <w:rPr>
                <w:rFonts w:eastAsia="Calibri"/>
              </w:rPr>
              <w:t>Winchelsea2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77053B" w14:textId="77777777" w:rsidR="00C91BC9" w:rsidRPr="00997A03" w:rsidRDefault="00C91BC9" w:rsidP="00C91BC9">
            <w:pPr>
              <w:spacing w:line="240" w:lineRule="auto"/>
            </w:pPr>
            <w:r w:rsidRPr="00997A03">
              <w:rPr>
                <w:rFonts w:eastAsia="Calibri"/>
              </w:rPr>
              <w:t>Victor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10B274" w14:textId="77777777" w:rsidR="00C91BC9" w:rsidRPr="00997A03" w:rsidRDefault="00C91BC9" w:rsidP="00C91BC9">
            <w:pPr>
              <w:spacing w:line="240" w:lineRule="auto"/>
            </w:pPr>
            <w:r w:rsidRPr="0005779A">
              <w:rPr>
                <w:color w:val="000000"/>
              </w:rPr>
              <w:t>-38.1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9AD618" w14:textId="77777777" w:rsidR="00C91BC9" w:rsidRPr="00997A03" w:rsidRDefault="00C91BC9" w:rsidP="00C91BC9">
            <w:pPr>
              <w:spacing w:line="240" w:lineRule="auto"/>
            </w:pPr>
            <w:r w:rsidRPr="0005779A">
              <w:rPr>
                <w:color w:val="000000"/>
              </w:rPr>
              <w:t>144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143B46" w14:textId="77777777" w:rsidR="00C91BC9" w:rsidRPr="007F6367" w:rsidRDefault="00C91BC9" w:rsidP="00C91BC9">
            <w:pPr>
              <w:spacing w:line="240" w:lineRule="auto"/>
              <w:rPr>
                <w:i/>
                <w:iCs/>
              </w:rPr>
            </w:pPr>
            <w:r w:rsidRPr="007F6367">
              <w:rPr>
                <w:rFonts w:eastAsia="Calibri"/>
                <w:i/>
                <w:iCs/>
              </w:rPr>
              <w:t>Brassica napus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32BD47" w14:textId="77777777" w:rsidR="00C91BC9" w:rsidRPr="00997A03" w:rsidRDefault="00C91BC9" w:rsidP="00C91BC9">
            <w:pPr>
              <w:spacing w:line="240" w:lineRule="auto"/>
            </w:pPr>
            <w:r>
              <w:rPr>
                <w:rFonts w:eastAsia="Calibri"/>
              </w:rPr>
              <w:t>0</w:t>
            </w:r>
            <w:r w:rsidRPr="00997A03">
              <w:rPr>
                <w:rFonts w:eastAsia="Calibri"/>
              </w:rPr>
              <w:t>8</w:t>
            </w:r>
            <w:r>
              <w:rPr>
                <w:rFonts w:eastAsia="Calibri"/>
              </w:rPr>
              <w:t xml:space="preserve"> May </w:t>
            </w:r>
            <w:r w:rsidRPr="00997A03">
              <w:rPr>
                <w:rFonts w:eastAsia="Calibri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42642" w14:textId="77777777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05779A">
              <w:rPr>
                <w:rFonts w:eastAsia="Calibri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8C872C" w14:textId="77777777" w:rsidR="00C91BC9" w:rsidRPr="00997A03" w:rsidRDefault="00C91BC9" w:rsidP="00C91BC9">
            <w:pPr>
              <w:spacing w:line="240" w:lineRule="auto"/>
              <w:rPr>
                <w:rFonts w:eastAsia="Calibri"/>
              </w:rPr>
            </w:pPr>
            <w:r w:rsidRPr="00997A03">
              <w:rPr>
                <w:rFonts w:eastAsia="Calibri"/>
              </w:rPr>
              <w:t>SS</w:t>
            </w:r>
          </w:p>
        </w:tc>
      </w:tr>
    </w:tbl>
    <w:p w14:paraId="67BBA774" w14:textId="77777777" w:rsidR="00F206A6" w:rsidRPr="00FC3243" w:rsidRDefault="00F206A6" w:rsidP="00F206A6">
      <w:pPr>
        <w:spacing w:line="240" w:lineRule="auto"/>
      </w:pPr>
    </w:p>
    <w:p w14:paraId="2513F152" w14:textId="77777777" w:rsidR="00F206A6" w:rsidRPr="00FC3243" w:rsidRDefault="00F206A6" w:rsidP="00F206A6">
      <w:pPr>
        <w:spacing w:line="240" w:lineRule="auto"/>
        <w:rPr>
          <w:highlight w:val="yellow"/>
        </w:rPr>
      </w:pPr>
    </w:p>
    <w:p w14:paraId="0F94D9CC" w14:textId="77777777" w:rsidR="00F206A6" w:rsidRDefault="00F206A6">
      <w:pPr>
        <w:spacing w:line="240" w:lineRule="auto"/>
        <w:rPr>
          <w:rFonts w:eastAsia="Calibri"/>
          <w:b/>
          <w:bCs/>
          <w:color w:val="000000" w:themeColor="text1"/>
        </w:rPr>
      </w:pPr>
      <w:r>
        <w:rPr>
          <w:rFonts w:eastAsia="Calibri"/>
          <w:b/>
          <w:bCs/>
          <w:color w:val="000000" w:themeColor="text1"/>
        </w:rPr>
        <w:br w:type="page"/>
      </w:r>
    </w:p>
    <w:p w14:paraId="66F730BF" w14:textId="2D7D1867" w:rsidR="00ED458B" w:rsidRPr="00ED458B" w:rsidRDefault="00ED458B" w:rsidP="008D543A">
      <w:pPr>
        <w:spacing w:line="480" w:lineRule="auto"/>
        <w:rPr>
          <w:rFonts w:eastAsia="Calibri"/>
          <w:color w:val="000000" w:themeColor="text1"/>
        </w:rPr>
      </w:pPr>
      <w:r w:rsidRPr="00023761">
        <w:rPr>
          <w:rFonts w:eastAsia="Calibri"/>
          <w:b/>
          <w:bCs/>
          <w:color w:val="000000" w:themeColor="text1"/>
        </w:rPr>
        <w:lastRenderedPageBreak/>
        <w:t xml:space="preserve">Suppl. Table </w:t>
      </w:r>
      <w:r w:rsidR="00F206A6">
        <w:rPr>
          <w:rFonts w:eastAsia="Calibri"/>
          <w:b/>
          <w:bCs/>
          <w:color w:val="000000" w:themeColor="text1"/>
        </w:rPr>
        <w:t>2</w:t>
      </w:r>
      <w:r w:rsidRPr="00023761">
        <w:rPr>
          <w:rFonts w:eastAsia="Calibri"/>
          <w:b/>
          <w:bCs/>
          <w:color w:val="000000" w:themeColor="text1"/>
        </w:rPr>
        <w:t>.</w:t>
      </w:r>
      <w:r>
        <w:rPr>
          <w:rFonts w:eastAsia="Calibri"/>
          <w:color w:val="000000" w:themeColor="text1"/>
        </w:rPr>
        <w:t xml:space="preserve"> </w:t>
      </w:r>
      <w:r w:rsidRPr="007A46DD">
        <w:rPr>
          <w:rFonts w:eastAsia="Calibri"/>
          <w:color w:val="000000" w:themeColor="text1"/>
        </w:rPr>
        <w:t xml:space="preserve">Summary of </w:t>
      </w:r>
      <w:r w:rsidRPr="00D616D9">
        <w:rPr>
          <w:rFonts w:eastAsia="Calibri"/>
          <w:i/>
          <w:iCs/>
          <w:color w:val="000000" w:themeColor="text1"/>
        </w:rPr>
        <w:t xml:space="preserve">M. </w:t>
      </w:r>
      <w:proofErr w:type="spellStart"/>
      <w:r w:rsidRPr="00D616D9">
        <w:rPr>
          <w:rFonts w:eastAsia="Calibri"/>
          <w:i/>
          <w:iCs/>
          <w:color w:val="000000" w:themeColor="text1"/>
        </w:rPr>
        <w:t>persicae</w:t>
      </w:r>
      <w:proofErr w:type="spellEnd"/>
      <w:r w:rsidRPr="007A46DD">
        <w:rPr>
          <w:rFonts w:eastAsia="Calibri"/>
          <w:color w:val="000000" w:themeColor="text1"/>
        </w:rPr>
        <w:t xml:space="preserve"> responses to technical grade</w:t>
      </w:r>
      <w:r>
        <w:rPr>
          <w:rFonts w:eastAsia="Calibri"/>
          <w:color w:val="000000" w:themeColor="text1"/>
        </w:rPr>
        <w:t xml:space="preserve"> </w:t>
      </w:r>
      <w:r w:rsidRPr="007A46DD">
        <w:rPr>
          <w:rFonts w:eastAsia="Calibri"/>
          <w:color w:val="000000" w:themeColor="text1"/>
        </w:rPr>
        <w:t xml:space="preserve">spirotetramat </w:t>
      </w:r>
      <w:r>
        <w:rPr>
          <w:rFonts w:eastAsia="Calibri"/>
          <w:color w:val="000000" w:themeColor="text1"/>
        </w:rPr>
        <w:t xml:space="preserve">with and without the synergist PBO </w:t>
      </w:r>
      <w:r w:rsidRPr="007A46DD">
        <w:rPr>
          <w:rFonts w:eastAsia="Calibri"/>
          <w:color w:val="000000" w:themeColor="text1"/>
        </w:rPr>
        <w:t>a</w:t>
      </w:r>
      <w:r>
        <w:rPr>
          <w:rFonts w:eastAsia="Calibri"/>
          <w:color w:val="000000" w:themeColor="text1"/>
        </w:rPr>
        <w:t>f</w:t>
      </w:r>
      <w:r w:rsidRPr="007A46DD">
        <w:rPr>
          <w:rFonts w:eastAsia="Calibri"/>
          <w:color w:val="000000" w:themeColor="text1"/>
        </w:rPr>
        <w:t>t</w:t>
      </w:r>
      <w:r>
        <w:rPr>
          <w:rFonts w:eastAsia="Calibri"/>
          <w:color w:val="000000" w:themeColor="text1"/>
        </w:rPr>
        <w:t>er</w:t>
      </w:r>
      <w:r w:rsidRPr="007A46DD">
        <w:rPr>
          <w:rFonts w:eastAsia="Calibri"/>
          <w:color w:val="000000" w:themeColor="text1"/>
        </w:rPr>
        <w:t xml:space="preserve"> 120 h exposure.</w:t>
      </w:r>
    </w:p>
    <w:tbl>
      <w:tblPr>
        <w:tblW w:w="102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276"/>
        <w:gridCol w:w="1559"/>
        <w:gridCol w:w="1418"/>
        <w:gridCol w:w="2126"/>
        <w:gridCol w:w="2126"/>
      </w:tblGrid>
      <w:tr w:rsidR="00D616D9" w:rsidRPr="00FC3243" w14:paraId="5BE65D0E" w14:textId="77777777" w:rsidTr="00D616D9">
        <w:trPr>
          <w:trHeight w:val="73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76CFD" w14:textId="5E981BF1" w:rsidR="00D616D9" w:rsidRPr="00D12A6A" w:rsidRDefault="00D616D9" w:rsidP="008D543A">
            <w:pPr>
              <w:spacing w:line="480" w:lineRule="auto"/>
              <w:rPr>
                <w:rFonts w:eastAsia="Calibri"/>
                <w:b/>
                <w:bCs/>
              </w:rPr>
            </w:pPr>
            <w:r w:rsidRPr="00D12A6A">
              <w:rPr>
                <w:rFonts w:eastAsia="Calibri"/>
                <w:b/>
                <w:bCs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A9850" w14:textId="09CFB33A" w:rsidR="00D616D9" w:rsidRPr="00D12A6A" w:rsidRDefault="00D616D9" w:rsidP="008D543A">
            <w:pPr>
              <w:spacing w:line="48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Synergi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F6C2" w14:textId="2039E9C9" w:rsidR="00D616D9" w:rsidRPr="00D12A6A" w:rsidRDefault="00D616D9" w:rsidP="008D543A">
            <w:pPr>
              <w:spacing w:line="480" w:lineRule="auto"/>
              <w:rPr>
                <w:rFonts w:eastAsia="Calibri"/>
                <w:b/>
                <w:bCs/>
              </w:rPr>
            </w:pPr>
            <w:r w:rsidRPr="00D12A6A">
              <w:rPr>
                <w:rFonts w:eastAsia="Calibri"/>
                <w:b/>
                <w:bCs/>
              </w:rPr>
              <w:t>No. aphids tes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349F1" w14:textId="34028DF1" w:rsidR="00D616D9" w:rsidRPr="00D12A6A" w:rsidRDefault="00D616D9" w:rsidP="008D543A">
            <w:pPr>
              <w:spacing w:line="480" w:lineRule="auto"/>
              <w:rPr>
                <w:rFonts w:eastAsia="Calibri"/>
                <w:b/>
                <w:bCs/>
              </w:rPr>
            </w:pPr>
            <w:r w:rsidRPr="00D12A6A">
              <w:rPr>
                <w:rFonts w:eastAsia="Calibri"/>
                <w:b/>
                <w:bCs/>
              </w:rPr>
              <w:t>LC</w:t>
            </w:r>
            <w:r w:rsidRPr="00D12A6A">
              <w:rPr>
                <w:rFonts w:eastAsia="Calibri"/>
                <w:b/>
                <w:bCs/>
                <w:vertAlign w:val="subscript"/>
              </w:rPr>
              <w:t>50</w:t>
            </w:r>
            <w:r w:rsidRPr="00D12A6A">
              <w:rPr>
                <w:rFonts w:eastAsia="Calibri"/>
                <w:b/>
                <w:bCs/>
              </w:rPr>
              <w:t xml:space="preserve"> value (mg L</w:t>
            </w:r>
            <w:r w:rsidR="0056144C" w:rsidRPr="0056144C">
              <w:rPr>
                <w:rFonts w:eastAsia="Calibri"/>
                <w:b/>
                <w:bCs/>
                <w:vertAlign w:val="superscript"/>
              </w:rPr>
              <w:t>-1</w:t>
            </w:r>
            <w:r w:rsidRPr="00D12A6A">
              <w:rPr>
                <w:rFonts w:eastAsia="Calibri"/>
                <w:b/>
                <w:bCs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877BE" w14:textId="2427B6DB" w:rsidR="00D616D9" w:rsidRPr="00D12A6A" w:rsidRDefault="00D616D9" w:rsidP="008D543A">
            <w:pPr>
              <w:spacing w:line="480" w:lineRule="auto"/>
              <w:rPr>
                <w:rFonts w:eastAsia="Calibri"/>
                <w:b/>
                <w:bCs/>
              </w:rPr>
            </w:pPr>
            <w:r w:rsidRPr="00FC3243">
              <w:rPr>
                <w:rFonts w:eastAsia="Calibri"/>
                <w:b/>
                <w:bCs/>
              </w:rPr>
              <w:t xml:space="preserve">Lower-upper 95% </w:t>
            </w:r>
            <w:r w:rsidR="0056144C">
              <w:rPr>
                <w:rFonts w:eastAsia="Calibri"/>
                <w:b/>
                <w:bCs/>
              </w:rPr>
              <w:t>confidence intervals</w:t>
            </w:r>
            <w:r w:rsidRPr="00FC3243">
              <w:rPr>
                <w:rFonts w:eastAsia="Calibri"/>
                <w:b/>
                <w:bCs/>
              </w:rPr>
              <w:t xml:space="preserve"> (</w:t>
            </w:r>
            <w:r w:rsidR="0056144C" w:rsidRPr="00D12A6A">
              <w:rPr>
                <w:rFonts w:eastAsia="Calibri"/>
                <w:b/>
                <w:bCs/>
              </w:rPr>
              <w:t>mg L</w:t>
            </w:r>
            <w:r w:rsidR="0056144C" w:rsidRPr="0056144C">
              <w:rPr>
                <w:rFonts w:eastAsia="Calibri"/>
                <w:b/>
                <w:bCs/>
                <w:vertAlign w:val="superscript"/>
              </w:rPr>
              <w:t>-1</w:t>
            </w:r>
            <w:r w:rsidRPr="00FC3243">
              <w:rPr>
                <w:rFonts w:eastAsia="Calibri"/>
                <w:b/>
                <w:bCs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6A204" w14:textId="229EA2D0" w:rsidR="00D616D9" w:rsidRPr="00D12A6A" w:rsidRDefault="00D616D9" w:rsidP="008D543A">
            <w:pPr>
              <w:spacing w:line="480" w:lineRule="auto"/>
              <w:rPr>
                <w:rFonts w:eastAsia="Calibri"/>
                <w:b/>
                <w:bCs/>
              </w:rPr>
            </w:pPr>
            <w:r w:rsidRPr="00D12A6A">
              <w:rPr>
                <w:rFonts w:eastAsia="Calibri"/>
                <w:b/>
                <w:bCs/>
              </w:rPr>
              <w:t>Regression coefficient (±SE)</w:t>
            </w:r>
          </w:p>
        </w:tc>
      </w:tr>
      <w:tr w:rsidR="00D616D9" w:rsidRPr="00FC3243" w14:paraId="0E27BDE1" w14:textId="77777777" w:rsidTr="00D616D9">
        <w:trPr>
          <w:trHeight w:val="69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AC346" w14:textId="03F98F8E" w:rsidR="00D616D9" w:rsidRPr="00FC3243" w:rsidRDefault="00D616D9" w:rsidP="008D543A">
            <w:pPr>
              <w:spacing w:line="480" w:lineRule="auto"/>
              <w:rPr>
                <w:rFonts w:eastAsia="Calibri"/>
              </w:rPr>
            </w:pPr>
            <w:r w:rsidRPr="00FC3243">
              <w:rPr>
                <w:rFonts w:eastAsia="Calibri"/>
              </w:rPr>
              <w:t>Kyabram</w:t>
            </w:r>
            <w:r>
              <w:rPr>
                <w:rFonts w:eastAsia="Calibri"/>
              </w:rPr>
              <w:t xml:space="preserve">98 </w:t>
            </w:r>
            <w:r w:rsidR="00FC57B4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F4EB2" w14:textId="6FC9F507" w:rsidR="00D616D9" w:rsidRPr="00FC3243" w:rsidRDefault="00D616D9" w:rsidP="008D543A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Ni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234A2" w14:textId="020FB453" w:rsidR="00D616D9" w:rsidRPr="00054341" w:rsidRDefault="00D616D9" w:rsidP="008D543A">
            <w:pPr>
              <w:spacing w:line="480" w:lineRule="auto"/>
              <w:rPr>
                <w:rFonts w:eastAsia="Calibri"/>
              </w:rPr>
            </w:pPr>
            <w:r w:rsidRPr="00054341">
              <w:rPr>
                <w:rFonts w:eastAsia="Calibri"/>
              </w:rPr>
              <w:t>37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33C0" w14:textId="1E1DB388" w:rsidR="00D616D9" w:rsidRPr="00FC3243" w:rsidRDefault="00D616D9" w:rsidP="008D543A">
            <w:pPr>
              <w:spacing w:line="480" w:lineRule="auto"/>
              <w:rPr>
                <w:rFonts w:eastAsia="Calibri"/>
              </w:rPr>
            </w:pPr>
            <w:r w:rsidRPr="00FC3243">
              <w:rPr>
                <w:rFonts w:eastAsia="Calibri"/>
              </w:rPr>
              <w:t>0.0</w:t>
            </w:r>
            <w:r>
              <w:rPr>
                <w:rFonts w:eastAsia="Calibri"/>
              </w:rPr>
              <w:t>0</w:t>
            </w:r>
            <w:r w:rsidRPr="00FC3243">
              <w:rPr>
                <w:rFonts w:eastAsia="Calibri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FFAD4" w14:textId="4D22AAA3" w:rsidR="00D616D9" w:rsidRPr="00FC3243" w:rsidRDefault="00D616D9" w:rsidP="008D543A">
            <w:pPr>
              <w:spacing w:line="480" w:lineRule="auto"/>
              <w:rPr>
                <w:rFonts w:eastAsia="Calibri"/>
              </w:rPr>
            </w:pPr>
            <w:r w:rsidRPr="00FC3243">
              <w:rPr>
                <w:rFonts w:eastAsia="Calibri"/>
              </w:rPr>
              <w:t>0.0</w:t>
            </w:r>
            <w:r>
              <w:rPr>
                <w:rFonts w:eastAsia="Calibri"/>
              </w:rPr>
              <w:t>0</w:t>
            </w:r>
            <w:r w:rsidR="006F1D98">
              <w:rPr>
                <w:rFonts w:eastAsia="Calibri"/>
              </w:rPr>
              <w:t>2</w:t>
            </w:r>
            <w:r>
              <w:rPr>
                <w:rFonts w:eastAsia="Calibri"/>
              </w:rPr>
              <w:t xml:space="preserve"> – 0.01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68C0D" w14:textId="14B7A8BE" w:rsidR="00D616D9" w:rsidRPr="00FC3243" w:rsidRDefault="00D616D9" w:rsidP="008D543A">
            <w:pPr>
              <w:spacing w:line="480" w:lineRule="auto"/>
              <w:rPr>
                <w:rFonts w:eastAsia="Calibri"/>
              </w:rPr>
            </w:pPr>
            <w:r w:rsidRPr="00FC3243">
              <w:rPr>
                <w:rFonts w:eastAsia="Calibri"/>
              </w:rPr>
              <w:t>0.5</w:t>
            </w:r>
            <w:r>
              <w:rPr>
                <w:rFonts w:eastAsia="Calibri"/>
              </w:rPr>
              <w:t>34</w:t>
            </w:r>
            <w:r w:rsidRPr="00FC3243">
              <w:rPr>
                <w:rFonts w:eastAsia="Calibri"/>
              </w:rPr>
              <w:t xml:space="preserve"> (0.</w:t>
            </w:r>
            <w:r>
              <w:rPr>
                <w:rFonts w:eastAsia="Calibri"/>
              </w:rPr>
              <w:t>103</w:t>
            </w:r>
            <w:r w:rsidRPr="00FC3243">
              <w:rPr>
                <w:rFonts w:eastAsia="Calibri"/>
              </w:rPr>
              <w:t>)</w:t>
            </w:r>
          </w:p>
        </w:tc>
      </w:tr>
      <w:tr w:rsidR="00D616D9" w:rsidRPr="00FC3243" w14:paraId="656771A2" w14:textId="77777777" w:rsidTr="00D616D9">
        <w:trPr>
          <w:trHeight w:val="6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2DB26" w14:textId="10BA8727" w:rsidR="00D616D9" w:rsidRDefault="00D616D9" w:rsidP="008D543A">
            <w:pPr>
              <w:spacing w:line="480" w:lineRule="auto"/>
              <w:rPr>
                <w:rFonts w:eastAsia="Calibri"/>
              </w:rPr>
            </w:pPr>
            <w:r w:rsidRPr="00FC3243">
              <w:rPr>
                <w:rFonts w:eastAsia="Calibri"/>
              </w:rPr>
              <w:t>Kyabram</w:t>
            </w:r>
            <w:r>
              <w:rPr>
                <w:rFonts w:eastAsia="Calibri"/>
              </w:rPr>
              <w:t xml:space="preserve">98 </w:t>
            </w:r>
            <w:r w:rsidR="00FC57B4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EDFB2C" w14:textId="5B025829" w:rsidR="00D616D9" w:rsidRPr="00FC3243" w:rsidRDefault="00D616D9" w:rsidP="008D543A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PB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9B3EE" w14:textId="1E9A920F" w:rsidR="00D616D9" w:rsidRPr="00054341" w:rsidRDefault="00D616D9" w:rsidP="008D543A">
            <w:pPr>
              <w:spacing w:line="480" w:lineRule="auto"/>
              <w:rPr>
                <w:rFonts w:eastAsia="Calibri"/>
              </w:rPr>
            </w:pPr>
            <w:r w:rsidRPr="00054341">
              <w:rPr>
                <w:rFonts w:eastAsia="Calibri"/>
              </w:rPr>
              <w:t>3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88F59" w14:textId="16F1B73D" w:rsidR="00D616D9" w:rsidRPr="00FC3243" w:rsidRDefault="00D616D9" w:rsidP="008D543A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013AA" w14:textId="6DEE3044" w:rsidR="00D616D9" w:rsidRPr="00FC3243" w:rsidRDefault="00D616D9" w:rsidP="008D543A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0.0004-0.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F1B6C" w14:textId="1508EB1A" w:rsidR="00D616D9" w:rsidRPr="00FC3243" w:rsidRDefault="00D616D9" w:rsidP="008D543A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0.389 (0.083)</w:t>
            </w:r>
          </w:p>
        </w:tc>
      </w:tr>
      <w:tr w:rsidR="00D616D9" w:rsidRPr="00FC3243" w14:paraId="7EECADBA" w14:textId="77777777" w:rsidTr="00D616D9">
        <w:trPr>
          <w:trHeight w:val="6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891D7" w14:textId="410DBBD9" w:rsidR="00D616D9" w:rsidRPr="00FC3243" w:rsidRDefault="00D616D9" w:rsidP="008D543A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Osborne1</w:t>
            </w:r>
            <w:r w:rsidR="005813BB">
              <w:rPr>
                <w:rFonts w:eastAsia="Calibri"/>
              </w:rPr>
              <w:t>71</w:t>
            </w:r>
            <w:r w:rsidRPr="00AF1663">
              <w:rPr>
                <w:rFonts w:eastAsia="Calibri"/>
                <w:vertAlign w:val="superscript"/>
              </w:rPr>
              <w:t xml:space="preserve"> </w:t>
            </w:r>
            <w:r w:rsidR="00FC57B4"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447201" w14:textId="20C7B2C8" w:rsidR="00D616D9" w:rsidRPr="00FC3243" w:rsidRDefault="00D616D9" w:rsidP="008D543A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N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FD187" w14:textId="6B36260D" w:rsidR="00D616D9" w:rsidRPr="00054341" w:rsidRDefault="00D616D9" w:rsidP="008D543A">
            <w:pPr>
              <w:spacing w:line="480" w:lineRule="auto"/>
              <w:rPr>
                <w:rFonts w:eastAsia="Calibri"/>
              </w:rPr>
            </w:pPr>
            <w:r w:rsidRPr="00054341">
              <w:rPr>
                <w:rFonts w:eastAsia="Calibri"/>
              </w:rPr>
              <w:t>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5FB83" w14:textId="37BB2E61" w:rsidR="00D616D9" w:rsidRPr="00FC3243" w:rsidRDefault="00D616D9" w:rsidP="008D543A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2.0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EB7C4" w14:textId="35376844" w:rsidR="00D616D9" w:rsidRPr="00FC3243" w:rsidRDefault="00D616D9" w:rsidP="008D543A">
            <w:pPr>
              <w:spacing w:line="480" w:lineRule="auto"/>
              <w:rPr>
                <w:rFonts w:eastAsia="Calibri"/>
              </w:rPr>
            </w:pPr>
            <w:r w:rsidRPr="00FC3243">
              <w:rPr>
                <w:rFonts w:eastAsia="Calibri"/>
              </w:rPr>
              <w:t>0.</w:t>
            </w:r>
            <w:r>
              <w:rPr>
                <w:rFonts w:eastAsia="Calibri"/>
              </w:rPr>
              <w:t>944 – 4.6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CB8B0" w14:textId="58F24DB9" w:rsidR="00D616D9" w:rsidRPr="00FC3243" w:rsidRDefault="00D616D9" w:rsidP="008D543A">
            <w:pPr>
              <w:spacing w:line="480" w:lineRule="auto"/>
              <w:rPr>
                <w:rFonts w:eastAsia="Calibri"/>
              </w:rPr>
            </w:pPr>
            <w:r w:rsidRPr="00FC3243">
              <w:rPr>
                <w:rFonts w:eastAsia="Calibri"/>
              </w:rPr>
              <w:t>0.</w:t>
            </w:r>
            <w:r>
              <w:rPr>
                <w:rFonts w:eastAsia="Calibri"/>
              </w:rPr>
              <w:t>641</w:t>
            </w:r>
            <w:r w:rsidRPr="00FC3243">
              <w:rPr>
                <w:rFonts w:eastAsia="Calibri"/>
              </w:rPr>
              <w:t xml:space="preserve"> (0.0</w:t>
            </w:r>
            <w:r>
              <w:rPr>
                <w:rFonts w:eastAsia="Calibri"/>
              </w:rPr>
              <w:t>98</w:t>
            </w:r>
            <w:r w:rsidRPr="00FC3243">
              <w:rPr>
                <w:rFonts w:eastAsia="Calibri"/>
              </w:rPr>
              <w:t>)</w:t>
            </w:r>
          </w:p>
        </w:tc>
      </w:tr>
      <w:tr w:rsidR="00D616D9" w:rsidRPr="00580C59" w14:paraId="5154D149" w14:textId="77777777" w:rsidTr="00D616D9">
        <w:trPr>
          <w:trHeight w:val="69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7E1B6" w14:textId="7332E83B" w:rsidR="00D616D9" w:rsidRPr="00580C59" w:rsidRDefault="00D616D9" w:rsidP="008D543A">
            <w:pPr>
              <w:spacing w:line="480" w:lineRule="auto"/>
              <w:rPr>
                <w:rFonts w:eastAsia="Calibri"/>
              </w:rPr>
            </w:pPr>
            <w:r w:rsidRPr="00580C59">
              <w:rPr>
                <w:rFonts w:eastAsia="Calibri"/>
              </w:rPr>
              <w:t>Osborne171</w:t>
            </w:r>
            <w:r w:rsidRPr="00580C59">
              <w:rPr>
                <w:rFonts w:eastAsia="Calibri"/>
                <w:vertAlign w:val="superscript"/>
              </w:rPr>
              <w:t xml:space="preserve"> </w:t>
            </w:r>
            <w:r w:rsidR="00FC57B4"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BA74D" w14:textId="3FFD8383" w:rsidR="00D616D9" w:rsidRPr="00580C59" w:rsidRDefault="00D616D9" w:rsidP="008D543A">
            <w:pPr>
              <w:spacing w:line="480" w:lineRule="auto"/>
              <w:rPr>
                <w:rFonts w:eastAsia="Calibri"/>
              </w:rPr>
            </w:pPr>
            <w:r w:rsidRPr="00580C59">
              <w:rPr>
                <w:rFonts w:eastAsia="Calibri"/>
              </w:rPr>
              <w:t>PB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AAB20" w14:textId="2A942428" w:rsidR="00D616D9" w:rsidRPr="00054341" w:rsidRDefault="00D616D9" w:rsidP="008D543A">
            <w:pPr>
              <w:spacing w:line="480" w:lineRule="auto"/>
              <w:rPr>
                <w:rFonts w:eastAsia="Calibri"/>
              </w:rPr>
            </w:pPr>
            <w:r w:rsidRPr="00054341">
              <w:rPr>
                <w:rFonts w:eastAsia="Calibri"/>
              </w:rPr>
              <w:t>3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3EAAE" w14:textId="20E8CD6E" w:rsidR="00D616D9" w:rsidRPr="00580C59" w:rsidRDefault="00D616D9" w:rsidP="008D543A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1.0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EFF4" w14:textId="26D531F1" w:rsidR="00D616D9" w:rsidRPr="00580C59" w:rsidRDefault="00D616D9" w:rsidP="008D543A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0.451</w:t>
            </w:r>
            <w:r w:rsidRPr="00580C59">
              <w:rPr>
                <w:rFonts w:eastAsia="Calibri"/>
              </w:rPr>
              <w:t xml:space="preserve"> – 2</w:t>
            </w:r>
            <w:r>
              <w:rPr>
                <w:rFonts w:eastAsia="Calibri"/>
              </w:rPr>
              <w:t>.4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15D7" w14:textId="07947155" w:rsidR="00D616D9" w:rsidRPr="00580C59" w:rsidRDefault="00D616D9" w:rsidP="008D543A">
            <w:pPr>
              <w:spacing w:line="480" w:lineRule="auto"/>
              <w:rPr>
                <w:rFonts w:eastAsia="Calibri"/>
              </w:rPr>
            </w:pPr>
            <w:r w:rsidRPr="00580C59">
              <w:rPr>
                <w:rFonts w:eastAsia="Calibri"/>
              </w:rPr>
              <w:t>0.</w:t>
            </w:r>
            <w:r>
              <w:rPr>
                <w:rFonts w:eastAsia="Calibri"/>
              </w:rPr>
              <w:t>570</w:t>
            </w:r>
            <w:r w:rsidRPr="00580C59">
              <w:rPr>
                <w:rFonts w:eastAsia="Calibri"/>
              </w:rPr>
              <w:t xml:space="preserve"> (0.0</w:t>
            </w:r>
            <w:r>
              <w:rPr>
                <w:rFonts w:eastAsia="Calibri"/>
              </w:rPr>
              <w:t>86</w:t>
            </w:r>
            <w:r w:rsidRPr="00580C59">
              <w:rPr>
                <w:rFonts w:eastAsia="Calibri"/>
              </w:rPr>
              <w:t>)</w:t>
            </w:r>
          </w:p>
        </w:tc>
      </w:tr>
    </w:tbl>
    <w:p w14:paraId="23540A50" w14:textId="7AB2890D" w:rsidR="001C1D3F" w:rsidRPr="00FC3243" w:rsidRDefault="00FC57B4" w:rsidP="008D543A">
      <w:pPr>
        <w:spacing w:line="480" w:lineRule="auto"/>
        <w:rPr>
          <w:rFonts w:eastAsia="Calibri"/>
          <w:color w:val="000000" w:themeColor="text1"/>
          <w:sz w:val="20"/>
          <w:szCs w:val="20"/>
        </w:rPr>
      </w:pPr>
      <w:r w:rsidRPr="00930969">
        <w:rPr>
          <w:rFonts w:ascii="Calibri" w:hAnsi="Calibri" w:cs="Calibri"/>
          <w:i/>
          <w:iCs/>
        </w:rPr>
        <w:t>Note:</w:t>
      </w:r>
      <w:r>
        <w:rPr>
          <w:rFonts w:ascii="Calibri" w:hAnsi="Calibri" w:cs="Calibri"/>
        </w:rPr>
        <w:t xml:space="preserve"> </w:t>
      </w:r>
      <w:r w:rsidR="001C1D3F" w:rsidRPr="00FC3243">
        <w:rPr>
          <w:rFonts w:eastAsia="Calibri"/>
          <w:color w:val="000000" w:themeColor="text1"/>
          <w:sz w:val="20"/>
          <w:szCs w:val="20"/>
        </w:rPr>
        <w:t xml:space="preserve">Different </w:t>
      </w:r>
      <w:r>
        <w:rPr>
          <w:rFonts w:eastAsia="Calibri"/>
          <w:color w:val="000000" w:themeColor="text1"/>
          <w:sz w:val="20"/>
          <w:szCs w:val="20"/>
        </w:rPr>
        <w:t xml:space="preserve">uppercase </w:t>
      </w:r>
      <w:r w:rsidR="001C1D3F" w:rsidRPr="00FC3243">
        <w:rPr>
          <w:rFonts w:eastAsia="Calibri"/>
          <w:color w:val="000000" w:themeColor="text1"/>
          <w:sz w:val="20"/>
          <w:szCs w:val="20"/>
        </w:rPr>
        <w:t>letters indicate significant differences between populations (</w:t>
      </w:r>
      <w:r w:rsidR="00246165">
        <w:rPr>
          <w:rFonts w:eastAsia="Calibri"/>
          <w:i/>
          <w:iCs/>
          <w:color w:val="000000" w:themeColor="text1"/>
          <w:sz w:val="20"/>
          <w:szCs w:val="20"/>
        </w:rPr>
        <w:t>p</w:t>
      </w:r>
      <w:r w:rsidR="00246165" w:rsidRPr="00ED57F9">
        <w:rPr>
          <w:rFonts w:eastAsia="Calibri"/>
          <w:i/>
          <w:iCs/>
          <w:color w:val="000000" w:themeColor="text1"/>
          <w:sz w:val="20"/>
          <w:szCs w:val="20"/>
        </w:rPr>
        <w:t xml:space="preserve"> </w:t>
      </w:r>
      <w:r w:rsidR="001C1D3F" w:rsidRPr="00FC3243">
        <w:rPr>
          <w:rFonts w:eastAsia="Calibri"/>
          <w:color w:val="000000" w:themeColor="text1"/>
          <w:sz w:val="20"/>
          <w:szCs w:val="20"/>
        </w:rPr>
        <w:t>&lt; 0.05).</w:t>
      </w:r>
    </w:p>
    <w:p w14:paraId="62F41DBE" w14:textId="15AD146B" w:rsidR="00291D27" w:rsidRPr="00291D27" w:rsidRDefault="00291D27" w:rsidP="00221235">
      <w:pPr>
        <w:spacing w:line="480" w:lineRule="auto"/>
        <w:rPr>
          <w:color w:val="FF0000"/>
        </w:rPr>
      </w:pPr>
    </w:p>
    <w:sectPr w:rsidR="00291D27" w:rsidRPr="00291D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CF50C2"/>
    <w:multiLevelType w:val="multilevel"/>
    <w:tmpl w:val="F68A8F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8D4153D"/>
    <w:multiLevelType w:val="hybridMultilevel"/>
    <w:tmpl w:val="E940C9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8103151">
    <w:abstractNumId w:val="0"/>
  </w:num>
  <w:num w:numId="2" w16cid:durableId="3687254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470"/>
    <w:rsid w:val="000068CC"/>
    <w:rsid w:val="00023761"/>
    <w:rsid w:val="00041A8A"/>
    <w:rsid w:val="00054341"/>
    <w:rsid w:val="00057A20"/>
    <w:rsid w:val="00076441"/>
    <w:rsid w:val="00076B8D"/>
    <w:rsid w:val="00092A2F"/>
    <w:rsid w:val="000C19F1"/>
    <w:rsid w:val="00122361"/>
    <w:rsid w:val="0016662B"/>
    <w:rsid w:val="001C1D3F"/>
    <w:rsid w:val="001E2ABB"/>
    <w:rsid w:val="00221235"/>
    <w:rsid w:val="00246165"/>
    <w:rsid w:val="00257E12"/>
    <w:rsid w:val="00291D27"/>
    <w:rsid w:val="002B45C7"/>
    <w:rsid w:val="002C084B"/>
    <w:rsid w:val="002D17BA"/>
    <w:rsid w:val="002D4874"/>
    <w:rsid w:val="002E5470"/>
    <w:rsid w:val="002F1586"/>
    <w:rsid w:val="00307510"/>
    <w:rsid w:val="00362FA6"/>
    <w:rsid w:val="003756EB"/>
    <w:rsid w:val="00392B95"/>
    <w:rsid w:val="003A0E80"/>
    <w:rsid w:val="00472DBE"/>
    <w:rsid w:val="004965FB"/>
    <w:rsid w:val="004B236F"/>
    <w:rsid w:val="004D0836"/>
    <w:rsid w:val="004D5544"/>
    <w:rsid w:val="005300D1"/>
    <w:rsid w:val="00554EB8"/>
    <w:rsid w:val="00557413"/>
    <w:rsid w:val="0056144C"/>
    <w:rsid w:val="00580C59"/>
    <w:rsid w:val="005813BB"/>
    <w:rsid w:val="00583D63"/>
    <w:rsid w:val="005911D3"/>
    <w:rsid w:val="00661212"/>
    <w:rsid w:val="00661285"/>
    <w:rsid w:val="00662798"/>
    <w:rsid w:val="00693EED"/>
    <w:rsid w:val="0069510E"/>
    <w:rsid w:val="006D30CC"/>
    <w:rsid w:val="006F1D98"/>
    <w:rsid w:val="007630EC"/>
    <w:rsid w:val="007C3540"/>
    <w:rsid w:val="007D168E"/>
    <w:rsid w:val="00800D34"/>
    <w:rsid w:val="00820460"/>
    <w:rsid w:val="008466BE"/>
    <w:rsid w:val="00892593"/>
    <w:rsid w:val="00897FD5"/>
    <w:rsid w:val="008D1CC0"/>
    <w:rsid w:val="008D543A"/>
    <w:rsid w:val="0092016F"/>
    <w:rsid w:val="00930969"/>
    <w:rsid w:val="00992992"/>
    <w:rsid w:val="009C3F9F"/>
    <w:rsid w:val="00A81F2F"/>
    <w:rsid w:val="00AA1748"/>
    <w:rsid w:val="00AE6CE1"/>
    <w:rsid w:val="00B05C95"/>
    <w:rsid w:val="00B13A1E"/>
    <w:rsid w:val="00BA0E70"/>
    <w:rsid w:val="00BC56CE"/>
    <w:rsid w:val="00BC75FD"/>
    <w:rsid w:val="00BE251B"/>
    <w:rsid w:val="00C04B0F"/>
    <w:rsid w:val="00C81323"/>
    <w:rsid w:val="00C91BC9"/>
    <w:rsid w:val="00CC5E66"/>
    <w:rsid w:val="00CD1692"/>
    <w:rsid w:val="00D2746A"/>
    <w:rsid w:val="00D348DB"/>
    <w:rsid w:val="00D616D9"/>
    <w:rsid w:val="00D81A58"/>
    <w:rsid w:val="00D91278"/>
    <w:rsid w:val="00DA49BF"/>
    <w:rsid w:val="00DB26A0"/>
    <w:rsid w:val="00E07CA2"/>
    <w:rsid w:val="00E21C32"/>
    <w:rsid w:val="00E46128"/>
    <w:rsid w:val="00E60E1F"/>
    <w:rsid w:val="00EC51BF"/>
    <w:rsid w:val="00ED458B"/>
    <w:rsid w:val="00F13987"/>
    <w:rsid w:val="00F206A6"/>
    <w:rsid w:val="00F62742"/>
    <w:rsid w:val="00F747C0"/>
    <w:rsid w:val="00F86B9D"/>
    <w:rsid w:val="00FC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D0D52"/>
  <w15:chartTrackingRefBased/>
  <w15:docId w15:val="{F9CA9C9E-362D-9A4C-90E1-C3CBAFBAB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470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547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E5470"/>
    <w:rPr>
      <w:rFonts w:ascii="Arial" w:eastAsia="Arial" w:hAnsi="Arial" w:cs="Arial"/>
      <w:color w:val="666666"/>
      <w:lang w:val="e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76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64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6441"/>
    <w:rPr>
      <w:rFonts w:ascii="Arial" w:eastAsia="Arial" w:hAnsi="Arial" w:cs="Arial"/>
      <w:sz w:val="20"/>
      <w:szCs w:val="20"/>
      <w:lang w:val="en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441"/>
    <w:rPr>
      <w:rFonts w:ascii="Arial" w:eastAsia="Arial" w:hAnsi="Arial" w:cs="Arial"/>
      <w:b/>
      <w:bCs/>
      <w:sz w:val="20"/>
      <w:szCs w:val="20"/>
      <w:lang w:val="en" w:eastAsia="en-GB"/>
    </w:rPr>
  </w:style>
  <w:style w:type="paragraph" w:styleId="Revision">
    <w:name w:val="Revision"/>
    <w:hidden/>
    <w:uiPriority w:val="99"/>
    <w:semiHidden/>
    <w:rsid w:val="008D1CC0"/>
    <w:rPr>
      <w:rFonts w:ascii="Arial" w:eastAsia="Arial" w:hAnsi="Arial" w:cs="Arial"/>
      <w:sz w:val="22"/>
      <w:szCs w:val="22"/>
      <w:lang w:val="en" w:eastAsia="en-GB"/>
    </w:rPr>
  </w:style>
  <w:style w:type="paragraph" w:styleId="ListParagraph">
    <w:name w:val="List Paragraph"/>
    <w:basedOn w:val="Normal"/>
    <w:uiPriority w:val="34"/>
    <w:qFormat/>
    <w:rsid w:val="00A81F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0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50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Umina</dc:creator>
  <cp:keywords/>
  <dc:description/>
  <cp:lastModifiedBy>Paul Umina</cp:lastModifiedBy>
  <cp:revision>7</cp:revision>
  <dcterms:created xsi:type="dcterms:W3CDTF">2022-08-08T23:51:00Z</dcterms:created>
  <dcterms:modified xsi:type="dcterms:W3CDTF">2022-08-08T23:54:00Z</dcterms:modified>
</cp:coreProperties>
</file>